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A9EF0" w14:textId="77777777" w:rsidR="0019407C" w:rsidRPr="00682F59" w:rsidRDefault="0019407C" w:rsidP="0019407C">
      <w:pPr>
        <w:spacing w:after="120" w:line="240" w:lineRule="atLeast"/>
        <w:jc w:val="center"/>
        <w:rPr>
          <w:rFonts w:ascii="CMU Serif" w:hAnsi="CMU Serif" w:cs="CMU Serif"/>
          <w:b/>
        </w:rPr>
      </w:pPr>
      <w:bookmarkStart w:id="0" w:name="OLE_LINK5"/>
      <w:bookmarkStart w:id="1" w:name="OLE_LINK6"/>
      <w:bookmarkStart w:id="2" w:name="OLE_LINK7"/>
      <w:bookmarkStart w:id="3" w:name="OLE_LINK8"/>
      <w:r w:rsidRPr="00686D55">
        <w:rPr>
          <w:rFonts w:ascii="CMU Serif" w:hAnsi="CMU Serif" w:cs="CMU Serif"/>
          <w:b/>
        </w:rPr>
        <w:t>Table S1. Origin and nature of lines</w:t>
      </w:r>
    </w:p>
    <w:tbl>
      <w:tblPr>
        <w:tblW w:w="0" w:type="auto"/>
        <w:tblCellMar>
          <w:top w:w="86" w:type="dxa"/>
          <w:left w:w="58" w:type="dxa"/>
          <w:bottom w:w="86" w:type="dxa"/>
          <w:right w:w="58" w:type="dxa"/>
        </w:tblCellMar>
        <w:tblLook w:val="01E0" w:firstRow="1" w:lastRow="1" w:firstColumn="1" w:lastColumn="1" w:noHBand="0" w:noVBand="0"/>
      </w:tblPr>
      <w:tblGrid>
        <w:gridCol w:w="3190"/>
        <w:gridCol w:w="5440"/>
      </w:tblGrid>
      <w:tr w:rsidR="0019407C" w:rsidRPr="007B4DA1" w14:paraId="421870EB" w14:textId="77777777" w:rsidTr="00187119">
        <w:trPr>
          <w:trHeight w:val="288"/>
        </w:trPr>
        <w:tc>
          <w:tcPr>
            <w:tcW w:w="319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7E0578C" w14:textId="77777777" w:rsidR="0019407C" w:rsidRPr="00686D55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686D55">
              <w:rPr>
                <w:rFonts w:ascii="CMU Serif" w:hAnsi="CMU Serif" w:cs="CMU Serif"/>
                <w:b/>
                <w:sz w:val="20"/>
                <w:szCs w:val="20"/>
              </w:rPr>
              <w:t>Line</w:t>
            </w:r>
          </w:p>
        </w:tc>
        <w:tc>
          <w:tcPr>
            <w:tcW w:w="54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48B6117" w14:textId="77777777" w:rsidR="0019407C" w:rsidRPr="00686D55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686D55">
              <w:rPr>
                <w:rFonts w:ascii="CMU Serif" w:hAnsi="CMU Serif" w:cs="CMU Serif"/>
                <w:b/>
                <w:sz w:val="20"/>
                <w:szCs w:val="20"/>
              </w:rPr>
              <w:t>Origin/Nature</w:t>
            </w:r>
          </w:p>
        </w:tc>
      </w:tr>
      <w:tr w:rsidR="0019407C" w:rsidRPr="007B4DA1" w14:paraId="0B7777E2" w14:textId="77777777" w:rsidTr="00187119">
        <w:trPr>
          <w:trHeight w:val="288"/>
        </w:trPr>
        <w:tc>
          <w:tcPr>
            <w:tcW w:w="3190" w:type="dxa"/>
            <w:tcBorders>
              <w:top w:val="single" w:sz="4" w:space="0" w:color="auto"/>
            </w:tcBorders>
          </w:tcPr>
          <w:p w14:paraId="3EB0BEBD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>PIN</w:t>
            </w:r>
            <w:proofErr w:type="gramStart"/>
            <w:r w:rsidRPr="007B4DA1">
              <w:rPr>
                <w:rFonts w:ascii="CMU Serif" w:hAnsi="CMU Serif" w:cs="CMU Serif"/>
                <w:sz w:val="20"/>
                <w:szCs w:val="20"/>
              </w:rPr>
              <w:t>1::</w:t>
            </w:r>
            <w:proofErr w:type="gramEnd"/>
            <w:r w:rsidRPr="007B4DA1">
              <w:rPr>
                <w:rFonts w:ascii="CMU Serif" w:hAnsi="CMU Serif" w:cs="CMU Serif"/>
                <w:sz w:val="20"/>
                <w:szCs w:val="20"/>
              </w:rPr>
              <w:t>PIN1:YFP</w:t>
            </w:r>
          </w:p>
        </w:tc>
        <w:tc>
          <w:tcPr>
            <w:tcW w:w="5440" w:type="dxa"/>
            <w:tcBorders>
              <w:top w:val="single" w:sz="4" w:space="0" w:color="auto"/>
            </w:tcBorders>
          </w:tcPr>
          <w:p w14:paraId="1D922A8F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AD2DF3">
              <w:rPr>
                <w:rFonts w:ascii="CMU Serif" w:hAnsi="CMU Serif" w:cs="CMU Serif"/>
                <w:sz w:val="20"/>
                <w:szCs w:val="20"/>
              </w:rPr>
              <w:t>(Xu et al., 2006)</w:t>
            </w:r>
          </w:p>
        </w:tc>
      </w:tr>
      <w:tr w:rsidR="0019407C" w:rsidRPr="007B4DA1" w14:paraId="6867DC15" w14:textId="77777777" w:rsidTr="00187119">
        <w:trPr>
          <w:trHeight w:val="288"/>
        </w:trPr>
        <w:tc>
          <w:tcPr>
            <w:tcW w:w="3190" w:type="dxa"/>
          </w:tcPr>
          <w:p w14:paraId="013EDAF8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gn-13</w:t>
            </w:r>
          </w:p>
        </w:tc>
        <w:tc>
          <w:tcPr>
            <w:tcW w:w="5440" w:type="dxa"/>
          </w:tcPr>
          <w:p w14:paraId="6363029B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ABRC; SALK_045424 </w:t>
            </w:r>
            <w:r w:rsidRPr="00EC0F7D">
              <w:rPr>
                <w:rFonts w:ascii="CMU Serif" w:hAnsi="CMU Serif" w:cs="CMU Serif"/>
                <w:sz w:val="20"/>
                <w:szCs w:val="20"/>
              </w:rPr>
              <w:t>(Alonso et al., 2003)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; contains a T-DNA insertion after +2835 of </w:t>
            </w:r>
            <w:r w:rsidRPr="007B4DA1">
              <w:rPr>
                <w:rFonts w:ascii="CMU Serif" w:hAnsi="CMU Serif" w:cs="CMU Serif"/>
                <w:i/>
                <w:sz w:val="20"/>
                <w:szCs w:val="20"/>
              </w:rPr>
              <w:t>GN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 (AT1G13980)</w:t>
            </w:r>
          </w:p>
        </w:tc>
      </w:tr>
      <w:tr w:rsidR="0019407C" w:rsidRPr="007B4DA1" w14:paraId="781B8153" w14:textId="77777777" w:rsidTr="00187119">
        <w:trPr>
          <w:trHeight w:val="288"/>
        </w:trPr>
        <w:tc>
          <w:tcPr>
            <w:tcW w:w="3190" w:type="dxa"/>
          </w:tcPr>
          <w:p w14:paraId="73730CE2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>PIN</w:t>
            </w:r>
            <w:proofErr w:type="gramStart"/>
            <w:r w:rsidRPr="007B4DA1">
              <w:rPr>
                <w:rFonts w:ascii="CMU Serif" w:hAnsi="CMU Serif" w:cs="CMU Serif"/>
                <w:sz w:val="20"/>
                <w:szCs w:val="20"/>
              </w:rPr>
              <w:t>1::</w:t>
            </w:r>
            <w:proofErr w:type="gramEnd"/>
            <w:r w:rsidRPr="007B4DA1">
              <w:rPr>
                <w:rFonts w:ascii="CMU Serif" w:hAnsi="CMU Serif" w:cs="CMU Serif"/>
                <w:sz w:val="20"/>
                <w:szCs w:val="20"/>
              </w:rPr>
              <w:t>PIN1:GFP</w:t>
            </w:r>
          </w:p>
        </w:tc>
        <w:tc>
          <w:tcPr>
            <w:tcW w:w="5440" w:type="dxa"/>
          </w:tcPr>
          <w:p w14:paraId="1FC23297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EC0F7D">
              <w:rPr>
                <w:rFonts w:ascii="CMU Serif" w:hAnsi="CMU Serif" w:cs="CMU Serif"/>
                <w:sz w:val="20"/>
                <w:szCs w:val="20"/>
              </w:rPr>
              <w:t>(Benkova et al., 2003)</w:t>
            </w:r>
          </w:p>
        </w:tc>
      </w:tr>
      <w:tr w:rsidR="0019407C" w:rsidRPr="007B4DA1" w14:paraId="496A631D" w14:textId="77777777" w:rsidTr="00187119">
        <w:trPr>
          <w:trHeight w:val="288"/>
        </w:trPr>
        <w:tc>
          <w:tcPr>
            <w:tcW w:w="3190" w:type="dxa"/>
            <w:vAlign w:val="center"/>
          </w:tcPr>
          <w:p w14:paraId="523D4F60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gn-18</w:t>
            </w:r>
          </w:p>
        </w:tc>
        <w:tc>
          <w:tcPr>
            <w:tcW w:w="5440" w:type="dxa"/>
            <w:vAlign w:val="center"/>
          </w:tcPr>
          <w:p w14:paraId="151B0A64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ABRC; SALK_026031; contains a T-DNA insertion after -1047 of </w:t>
            </w:r>
            <w:r w:rsidRPr="007B4DA1">
              <w:rPr>
                <w:rFonts w:ascii="CMU Serif" w:hAnsi="CMU Serif" w:cs="CMU Serif"/>
                <w:i/>
                <w:sz w:val="20"/>
                <w:szCs w:val="20"/>
              </w:rPr>
              <w:t>GN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 (AT1G13980)</w:t>
            </w:r>
          </w:p>
        </w:tc>
      </w:tr>
      <w:tr w:rsidR="0019407C" w:rsidRPr="007B4DA1" w14:paraId="63D02376" w14:textId="77777777" w:rsidTr="00187119">
        <w:trPr>
          <w:trHeight w:val="288"/>
        </w:trPr>
        <w:tc>
          <w:tcPr>
            <w:tcW w:w="3190" w:type="dxa"/>
          </w:tcPr>
          <w:p w14:paraId="11691FA3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fwr</w:t>
            </w: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 xml:space="preserve"> (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gn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  <w:vertAlign w:val="superscript"/>
              </w:rPr>
              <w:t>fwr</w:t>
            </w: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)</w:t>
            </w:r>
          </w:p>
        </w:tc>
        <w:tc>
          <w:tcPr>
            <w:tcW w:w="5440" w:type="dxa"/>
          </w:tcPr>
          <w:p w14:paraId="08EF6A5D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bookmarkStart w:id="4" w:name="OLE_LINK1"/>
            <w:bookmarkStart w:id="5" w:name="OLE_LINK2"/>
            <w:r w:rsidRPr="00EC0F7D">
              <w:rPr>
                <w:rFonts w:ascii="CMU Serif" w:hAnsi="CMU Serif" w:cs="CMU Serif"/>
                <w:sz w:val="20"/>
                <w:szCs w:val="20"/>
              </w:rPr>
              <w:t>(Okumura et al., 2013)</w:t>
            </w:r>
            <w:bookmarkEnd w:id="4"/>
            <w:bookmarkEnd w:id="5"/>
          </w:p>
        </w:tc>
      </w:tr>
      <w:tr w:rsidR="0019407C" w:rsidRPr="007B4DA1" w14:paraId="716BC90A" w14:textId="77777777" w:rsidTr="00187119">
        <w:trPr>
          <w:trHeight w:val="288"/>
        </w:trPr>
        <w:tc>
          <w:tcPr>
            <w:tcW w:w="3190" w:type="dxa"/>
          </w:tcPr>
          <w:p w14:paraId="42ED501E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gn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  <w:vertAlign w:val="superscript"/>
              </w:rPr>
              <w:t>B/E</w:t>
            </w:r>
          </w:p>
        </w:tc>
        <w:tc>
          <w:tcPr>
            <w:tcW w:w="5440" w:type="dxa"/>
          </w:tcPr>
          <w:p w14:paraId="2527581B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EC0F7D">
              <w:rPr>
                <w:rFonts w:ascii="CMU Serif" w:hAnsi="CMU Serif" w:cs="CMU Serif"/>
                <w:sz w:val="20"/>
                <w:szCs w:val="20"/>
              </w:rPr>
              <w:t>(Geldner et al., 2004)</w:t>
            </w:r>
          </w:p>
        </w:tc>
      </w:tr>
      <w:tr w:rsidR="0019407C" w:rsidRPr="007B4DA1" w14:paraId="3F4CF7F4" w14:textId="77777777" w:rsidTr="00187119">
        <w:trPr>
          <w:trHeight w:val="288"/>
        </w:trPr>
        <w:tc>
          <w:tcPr>
            <w:tcW w:w="3190" w:type="dxa"/>
          </w:tcPr>
          <w:p w14:paraId="4F0C7E8A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gn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  <w:vertAlign w:val="superscript"/>
              </w:rPr>
              <w:t>R5</w:t>
            </w:r>
          </w:p>
        </w:tc>
        <w:tc>
          <w:tcPr>
            <w:tcW w:w="5440" w:type="dxa"/>
          </w:tcPr>
          <w:p w14:paraId="2D5F625B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EC0F7D">
              <w:rPr>
                <w:rFonts w:ascii="CMU Serif" w:hAnsi="CMU Serif" w:cs="CMU Serif"/>
                <w:sz w:val="20"/>
                <w:szCs w:val="20"/>
              </w:rPr>
              <w:t>(Geldner et al., 2004)</w:t>
            </w:r>
          </w:p>
        </w:tc>
      </w:tr>
      <w:tr w:rsidR="0019407C" w:rsidRPr="007B4DA1" w14:paraId="2206FA5A" w14:textId="77777777" w:rsidTr="00187119">
        <w:trPr>
          <w:trHeight w:val="288"/>
        </w:trPr>
        <w:tc>
          <w:tcPr>
            <w:tcW w:w="3190" w:type="dxa"/>
          </w:tcPr>
          <w:p w14:paraId="06D11CA4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van7</w:t>
            </w: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/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 xml:space="preserve">emb30-7 </w:t>
            </w: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(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gn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  <w:vertAlign w:val="superscript"/>
              </w:rPr>
              <w:t>van7</w:t>
            </w: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)</w:t>
            </w:r>
            <w:r w:rsidRPr="007B4DA1" w:rsidDel="001C3ACD">
              <w:rPr>
                <w:rFonts w:ascii="CMU Serif" w:hAnsi="CMU Serif" w:cs="CMU Serif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440" w:type="dxa"/>
          </w:tcPr>
          <w:p w14:paraId="1F44809E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EC0F7D">
              <w:rPr>
                <w:rFonts w:ascii="CMU Serif" w:hAnsi="CMU Serif" w:cs="CMU Serif"/>
                <w:sz w:val="20"/>
                <w:szCs w:val="20"/>
              </w:rPr>
              <w:t>(Koizumi et al., 2000)</w:t>
            </w:r>
          </w:p>
        </w:tc>
      </w:tr>
      <w:tr w:rsidR="0019407C" w:rsidRPr="007B4DA1" w14:paraId="19F924EB" w14:textId="77777777" w:rsidTr="00187119">
        <w:trPr>
          <w:trHeight w:val="91"/>
        </w:trPr>
        <w:tc>
          <w:tcPr>
            <w:tcW w:w="3190" w:type="dxa"/>
          </w:tcPr>
          <w:p w14:paraId="00BF1715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sz w:val="20"/>
                <w:szCs w:val="20"/>
              </w:rPr>
              <w:t>gn</w:t>
            </w:r>
            <w:r w:rsidRPr="007B4DA1">
              <w:rPr>
                <w:rFonts w:ascii="CMU Serif" w:hAnsi="CMU Serif" w:cs="CMU Serif"/>
                <w:i/>
                <w:sz w:val="20"/>
                <w:szCs w:val="20"/>
                <w:vertAlign w:val="superscript"/>
              </w:rPr>
              <w:t>van7+fwr</w:t>
            </w:r>
          </w:p>
        </w:tc>
        <w:tc>
          <w:tcPr>
            <w:tcW w:w="5440" w:type="dxa"/>
          </w:tcPr>
          <w:p w14:paraId="3DE51F93" w14:textId="77777777" w:rsidR="0019407C" w:rsidRPr="007B4DA1" w:rsidRDefault="0019407C" w:rsidP="00187119">
            <w:pPr>
              <w:autoSpaceDE w:val="0"/>
              <w:autoSpaceDN w:val="0"/>
              <w:adjustRightInd w:val="0"/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sz w:val="20"/>
                <w:szCs w:val="20"/>
              </w:rPr>
              <w:t>gn</w:t>
            </w:r>
            <w:r w:rsidRPr="007B4DA1">
              <w:rPr>
                <w:rFonts w:ascii="CMU Serif" w:hAnsi="CMU Serif" w:cs="CMU Serif"/>
                <w:i/>
                <w:sz w:val="20"/>
                <w:szCs w:val="20"/>
                <w:vertAlign w:val="superscript"/>
              </w:rPr>
              <w:t>van7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 (-2127 to +5388; primers: </w:t>
            </w:r>
            <w:r w:rsidRPr="007B4DA1">
              <w:rPr>
                <w:rFonts w:ascii="CMU Serif" w:hAnsi="CMU Serif" w:cs="CMU Serif"/>
                <w:sz w:val="20"/>
                <w:szCs w:val="20"/>
                <w:lang w:val="nl-NL"/>
              </w:rPr>
              <w:t>‘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>GN Fwd NotI</w:t>
            </w:r>
            <w:r w:rsidRPr="007B4DA1">
              <w:rPr>
                <w:rFonts w:ascii="CMU Serif" w:hAnsi="CMU Serif" w:cs="CMU Serif"/>
                <w:sz w:val="20"/>
                <w:szCs w:val="20"/>
                <w:lang w:val="nl-NL"/>
              </w:rPr>
              <w:t>’ and ‘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>GN Rev NotI</w:t>
            </w:r>
            <w:r w:rsidRPr="007B4DA1">
              <w:rPr>
                <w:rFonts w:ascii="CMU Serif" w:hAnsi="CMU Serif" w:cs="CMU Serif"/>
                <w:sz w:val="20"/>
                <w:szCs w:val="20"/>
                <w:lang w:val="nl-NL"/>
              </w:rPr>
              <w:t>’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) containing the </w:t>
            </w:r>
            <w:r w:rsidRPr="007B4DA1">
              <w:rPr>
                <w:rFonts w:ascii="CMU Serif" w:hAnsi="CMU Serif" w:cs="CMU Serif"/>
                <w:i/>
                <w:sz w:val="20"/>
                <w:szCs w:val="20"/>
              </w:rPr>
              <w:t>fwr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 mutation (primers: ‘fwr-mutagenesis F’ and ‘fwr-mutagenesis R’)</w:t>
            </w:r>
          </w:p>
        </w:tc>
      </w:tr>
      <w:tr w:rsidR="0019407C" w:rsidRPr="007B4DA1" w14:paraId="49397BE8" w14:textId="77777777" w:rsidTr="00187119">
        <w:trPr>
          <w:trHeight w:val="288"/>
        </w:trPr>
        <w:tc>
          <w:tcPr>
            <w:tcW w:w="3190" w:type="dxa"/>
          </w:tcPr>
          <w:p w14:paraId="060A1A80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  <w:vertAlign w:val="superscript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gn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  <w:vertAlign w:val="superscript"/>
              </w:rPr>
              <w:t>SALK_103014</w:t>
            </w:r>
          </w:p>
        </w:tc>
        <w:tc>
          <w:tcPr>
            <w:tcW w:w="5440" w:type="dxa"/>
          </w:tcPr>
          <w:p w14:paraId="4CA74CC8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ABRC; </w:t>
            </w:r>
            <w:r>
              <w:rPr>
                <w:rFonts w:ascii="CMU Serif" w:hAnsi="CMU Serif" w:cs="CMU Serif"/>
                <w:sz w:val="20"/>
                <w:szCs w:val="20"/>
              </w:rPr>
              <w:t>(Okumura et al., 2013)</w:t>
            </w:r>
          </w:p>
        </w:tc>
      </w:tr>
      <w:tr w:rsidR="0019407C" w:rsidRPr="007B4DA1" w14:paraId="77A8B05F" w14:textId="77777777" w:rsidTr="00187119">
        <w:trPr>
          <w:trHeight w:val="288"/>
        </w:trPr>
        <w:tc>
          <w:tcPr>
            <w:tcW w:w="3190" w:type="dxa"/>
          </w:tcPr>
          <w:p w14:paraId="3D5358A9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emb30-8</w:t>
            </w: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 xml:space="preserve"> (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gn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  <w:vertAlign w:val="superscript"/>
              </w:rPr>
              <w:t>emb30-8</w:t>
            </w: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)</w:t>
            </w:r>
          </w:p>
        </w:tc>
        <w:tc>
          <w:tcPr>
            <w:tcW w:w="5440" w:type="dxa"/>
          </w:tcPr>
          <w:p w14:paraId="417D1C05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>ABRC; (Franzmann et al., 1989; Moriwaki</w:t>
            </w:r>
            <w:r w:rsidRPr="007B4DA1">
              <w:rPr>
                <w:rFonts w:ascii="CMU Serif" w:hAnsi="CMU Serif" w:cs="CMU Serif"/>
                <w:noProof/>
                <w:sz w:val="20"/>
                <w:szCs w:val="20"/>
              </w:rPr>
              <w:t xml:space="preserve"> et al., 2013)</w:t>
            </w:r>
          </w:p>
        </w:tc>
      </w:tr>
      <w:tr w:rsidR="0019407C" w:rsidRPr="007B4DA1" w14:paraId="27B91E0A" w14:textId="77777777" w:rsidTr="00187119">
        <w:trPr>
          <w:trHeight w:val="144"/>
        </w:trPr>
        <w:tc>
          <w:tcPr>
            <w:tcW w:w="3190" w:type="dxa"/>
          </w:tcPr>
          <w:p w14:paraId="1D83346F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>PIN</w:t>
            </w:r>
            <w:proofErr w:type="gramStart"/>
            <w:r w:rsidRPr="007B4DA1">
              <w:rPr>
                <w:rFonts w:ascii="CMU Serif" w:hAnsi="CMU Serif" w:cs="CMU Serif"/>
                <w:sz w:val="20"/>
                <w:szCs w:val="20"/>
              </w:rPr>
              <w:t>2::</w:t>
            </w:r>
            <w:proofErr w:type="gramEnd"/>
            <w:r w:rsidRPr="007B4DA1">
              <w:rPr>
                <w:rFonts w:ascii="CMU Serif" w:hAnsi="CMU Serif" w:cs="CMU Serif"/>
                <w:sz w:val="20"/>
                <w:szCs w:val="20"/>
              </w:rPr>
              <w:t>PIN2:GFP</w:t>
            </w:r>
          </w:p>
        </w:tc>
        <w:tc>
          <w:tcPr>
            <w:tcW w:w="5440" w:type="dxa"/>
          </w:tcPr>
          <w:p w14:paraId="4D7F4CFB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EC0F7D">
              <w:rPr>
                <w:rFonts w:ascii="CMU Serif" w:hAnsi="CMU Serif" w:cs="CMU Serif"/>
                <w:sz w:val="20"/>
                <w:szCs w:val="20"/>
              </w:rPr>
              <w:t>(Xu and Scheres, 2005)</w:t>
            </w:r>
          </w:p>
        </w:tc>
      </w:tr>
      <w:tr w:rsidR="0019407C" w:rsidRPr="007B4DA1" w14:paraId="0E6B5887" w14:textId="77777777" w:rsidTr="00187119">
        <w:trPr>
          <w:trHeight w:val="288"/>
        </w:trPr>
        <w:tc>
          <w:tcPr>
            <w:tcW w:w="3190" w:type="dxa"/>
          </w:tcPr>
          <w:p w14:paraId="03C22BD8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>PIN</w:t>
            </w:r>
            <w:proofErr w:type="gramStart"/>
            <w:r w:rsidRPr="007B4DA1">
              <w:rPr>
                <w:rFonts w:ascii="CMU Serif" w:hAnsi="CMU Serif" w:cs="CMU Serif"/>
                <w:sz w:val="20"/>
                <w:szCs w:val="20"/>
              </w:rPr>
              <w:t>3::</w:t>
            </w:r>
            <w:proofErr w:type="gramEnd"/>
            <w:r w:rsidRPr="007B4DA1">
              <w:rPr>
                <w:rFonts w:ascii="CMU Serif" w:hAnsi="CMU Serif" w:cs="CMU Serif"/>
                <w:sz w:val="20"/>
                <w:szCs w:val="20"/>
              </w:rPr>
              <w:t>PIN3:GFP</w:t>
            </w:r>
          </w:p>
        </w:tc>
        <w:tc>
          <w:tcPr>
            <w:tcW w:w="5440" w:type="dxa"/>
          </w:tcPr>
          <w:p w14:paraId="4B18B883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EC0F7D">
              <w:rPr>
                <w:rFonts w:ascii="CMU Serif" w:hAnsi="CMU Serif" w:cs="CMU Serif"/>
                <w:sz w:val="20"/>
                <w:szCs w:val="20"/>
              </w:rPr>
              <w:t>(Zadnikova et al., 2010)</w:t>
            </w:r>
          </w:p>
        </w:tc>
      </w:tr>
      <w:tr w:rsidR="0019407C" w:rsidRPr="007B4DA1" w14:paraId="43631A89" w14:textId="77777777" w:rsidTr="00187119">
        <w:trPr>
          <w:trHeight w:val="288"/>
        </w:trPr>
        <w:tc>
          <w:tcPr>
            <w:tcW w:w="3190" w:type="dxa"/>
          </w:tcPr>
          <w:p w14:paraId="472FEBD7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>PIN</w:t>
            </w:r>
            <w:proofErr w:type="gramStart"/>
            <w:r w:rsidRPr="007B4DA1">
              <w:rPr>
                <w:rFonts w:ascii="CMU Serif" w:hAnsi="CMU Serif" w:cs="CMU Serif"/>
                <w:sz w:val="20"/>
                <w:szCs w:val="20"/>
              </w:rPr>
              <w:t>4::</w:t>
            </w:r>
            <w:proofErr w:type="gramEnd"/>
            <w:r w:rsidRPr="007B4DA1">
              <w:rPr>
                <w:rFonts w:ascii="CMU Serif" w:hAnsi="CMU Serif" w:cs="CMU Serif"/>
                <w:sz w:val="20"/>
                <w:szCs w:val="20"/>
              </w:rPr>
              <w:t>PIN4:GFP</w:t>
            </w:r>
          </w:p>
        </w:tc>
        <w:tc>
          <w:tcPr>
            <w:tcW w:w="5440" w:type="dxa"/>
          </w:tcPr>
          <w:p w14:paraId="147764CF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  <w:lang w:val="nl-NL"/>
              </w:rPr>
            </w:pPr>
            <w:r w:rsidRPr="00EC0F7D">
              <w:rPr>
                <w:rFonts w:ascii="CMU Serif" w:hAnsi="CMU Serif" w:cs="CMU Serif"/>
                <w:sz w:val="20"/>
                <w:szCs w:val="20"/>
                <w:lang w:val="nl-NL"/>
              </w:rPr>
              <w:t>(Bennett et al., 2016; Belteton et al., 2018)</w:t>
            </w:r>
          </w:p>
        </w:tc>
      </w:tr>
      <w:tr w:rsidR="0019407C" w:rsidRPr="007B4DA1" w14:paraId="79C0987D" w14:textId="77777777" w:rsidTr="00187119">
        <w:trPr>
          <w:trHeight w:val="288"/>
        </w:trPr>
        <w:tc>
          <w:tcPr>
            <w:tcW w:w="3190" w:type="dxa"/>
          </w:tcPr>
          <w:p w14:paraId="4BFDE298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>PIN</w:t>
            </w:r>
            <w:proofErr w:type="gramStart"/>
            <w:r w:rsidRPr="007B4DA1">
              <w:rPr>
                <w:rFonts w:ascii="CMU Serif" w:hAnsi="CMU Serif" w:cs="CMU Serif"/>
                <w:sz w:val="20"/>
                <w:szCs w:val="20"/>
              </w:rPr>
              <w:t>7::</w:t>
            </w:r>
            <w:proofErr w:type="gramEnd"/>
            <w:r w:rsidRPr="007B4DA1">
              <w:rPr>
                <w:rFonts w:ascii="CMU Serif" w:hAnsi="CMU Serif" w:cs="CMU Serif"/>
                <w:sz w:val="20"/>
                <w:szCs w:val="20"/>
              </w:rPr>
              <w:t>PIN7:GFP</w:t>
            </w:r>
          </w:p>
        </w:tc>
        <w:tc>
          <w:tcPr>
            <w:tcW w:w="5440" w:type="dxa"/>
          </w:tcPr>
          <w:p w14:paraId="65EABF7A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EC0F7D">
              <w:rPr>
                <w:rFonts w:ascii="CMU Serif" w:hAnsi="CMU Serif" w:cs="CMU Serif"/>
                <w:sz w:val="20"/>
                <w:szCs w:val="20"/>
              </w:rPr>
              <w:t>(Belteton et al., 2018)</w:t>
            </w:r>
          </w:p>
        </w:tc>
      </w:tr>
      <w:tr w:rsidR="0019407C" w:rsidRPr="007B4DA1" w14:paraId="1EABB1CB" w14:textId="77777777" w:rsidTr="00187119">
        <w:trPr>
          <w:trHeight w:val="288"/>
        </w:trPr>
        <w:tc>
          <w:tcPr>
            <w:tcW w:w="3190" w:type="dxa"/>
          </w:tcPr>
          <w:p w14:paraId="6CA6E633" w14:textId="77777777" w:rsidR="0019407C" w:rsidRPr="007B4DA1" w:rsidRDefault="0019407C" w:rsidP="00187119">
            <w:pPr>
              <w:tabs>
                <w:tab w:val="left" w:pos="480"/>
              </w:tabs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pin1-1</w:t>
            </w:r>
          </w:p>
        </w:tc>
        <w:tc>
          <w:tcPr>
            <w:tcW w:w="5440" w:type="dxa"/>
          </w:tcPr>
          <w:p w14:paraId="59DA16DB" w14:textId="77777777" w:rsidR="0019407C" w:rsidRPr="007B4DA1" w:rsidRDefault="0019407C" w:rsidP="00187119">
            <w:pPr>
              <w:pStyle w:val="NormalWeb"/>
              <w:spacing w:line="300" w:lineRule="atLeast"/>
              <w:rPr>
                <w:rFonts w:ascii="CMU Serif" w:hAnsi="CMU Serif" w:cs="CMU Serif"/>
                <w:sz w:val="20"/>
                <w:szCs w:val="20"/>
                <w:lang w:val="nl-NL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  <w:lang w:val="nl-NL"/>
              </w:rPr>
              <w:t xml:space="preserve">ABRC; 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WT at the TTG1 (AT5G24520) locus </w:t>
            </w:r>
            <w:r w:rsidRPr="00EC0F7D">
              <w:rPr>
                <w:rFonts w:ascii="CMU Serif" w:hAnsi="CMU Serif" w:cs="CMU Serif"/>
                <w:sz w:val="20"/>
                <w:szCs w:val="20"/>
                <w:lang w:val="nl-NL"/>
              </w:rPr>
              <w:t>(Goto N, 1987; Galweiler et al., 1998; Sawchuk et al., 2013)</w:t>
            </w:r>
          </w:p>
        </w:tc>
      </w:tr>
      <w:tr w:rsidR="0019407C" w:rsidRPr="007B4DA1" w14:paraId="6454514D" w14:textId="77777777" w:rsidTr="00187119">
        <w:trPr>
          <w:trHeight w:val="288"/>
        </w:trPr>
        <w:tc>
          <w:tcPr>
            <w:tcW w:w="3190" w:type="dxa"/>
          </w:tcPr>
          <w:p w14:paraId="3BD0713E" w14:textId="77777777" w:rsidR="0019407C" w:rsidRPr="007B4DA1" w:rsidRDefault="0019407C" w:rsidP="00187119">
            <w:pPr>
              <w:tabs>
                <w:tab w:val="left" w:pos="480"/>
              </w:tabs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pin1-134</w:t>
            </w:r>
          </w:p>
        </w:tc>
        <w:tc>
          <w:tcPr>
            <w:tcW w:w="5440" w:type="dxa"/>
          </w:tcPr>
          <w:p w14:paraId="46952FB7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Derived from </w:t>
            </w:r>
            <w:r w:rsidRPr="007B4DA1">
              <w:rPr>
                <w:rFonts w:ascii="CMU Serif" w:hAnsi="CMU Serif" w:cs="CMU Serif"/>
                <w:i/>
                <w:sz w:val="20"/>
                <w:szCs w:val="20"/>
              </w:rPr>
              <w:t>Atpin</w:t>
            </w:r>
            <w:proofErr w:type="gramStart"/>
            <w:r w:rsidRPr="007B4DA1">
              <w:rPr>
                <w:rFonts w:ascii="CMU Serif" w:hAnsi="CMU Serif" w:cs="CMU Serif"/>
                <w:i/>
                <w:sz w:val="20"/>
                <w:szCs w:val="20"/>
              </w:rPr>
              <w:t>1::</w:t>
            </w:r>
            <w:proofErr w:type="gramEnd"/>
            <w:r w:rsidRPr="007B4DA1">
              <w:rPr>
                <w:rFonts w:ascii="CMU Serif" w:hAnsi="CMU Serif" w:cs="CMU Serif"/>
                <w:i/>
                <w:sz w:val="20"/>
                <w:szCs w:val="20"/>
              </w:rPr>
              <w:t>En134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 </w:t>
            </w:r>
            <w:r w:rsidRPr="00EC0F7D">
              <w:rPr>
                <w:rFonts w:ascii="CMU Serif" w:hAnsi="CMU Serif" w:cs="CMU Serif"/>
                <w:sz w:val="20"/>
                <w:szCs w:val="20"/>
              </w:rPr>
              <w:t>(Galweiler et al., 1998)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; contains a 4-bp (AATT) insertion between +134 and +135 of </w:t>
            </w:r>
            <w:r w:rsidRPr="007B4DA1">
              <w:rPr>
                <w:rFonts w:ascii="CMU Serif" w:hAnsi="CMU Serif" w:cs="CMU Serif"/>
                <w:i/>
                <w:sz w:val="20"/>
                <w:szCs w:val="20"/>
              </w:rPr>
              <w:t>PIN1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 (AT1G73590), resulting in a stop codon after amino acid 62.</w:t>
            </w:r>
          </w:p>
        </w:tc>
      </w:tr>
      <w:tr w:rsidR="0019407C" w:rsidRPr="007B4DA1" w14:paraId="474B8481" w14:textId="77777777" w:rsidTr="00187119">
        <w:trPr>
          <w:trHeight w:val="232"/>
        </w:trPr>
        <w:tc>
          <w:tcPr>
            <w:tcW w:w="3190" w:type="dxa"/>
          </w:tcPr>
          <w:p w14:paraId="11BFDE4D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pin3-3</w:t>
            </w:r>
          </w:p>
        </w:tc>
        <w:tc>
          <w:tcPr>
            <w:tcW w:w="5440" w:type="dxa"/>
          </w:tcPr>
          <w:p w14:paraId="08BFF5F6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EC0F7D">
              <w:rPr>
                <w:rFonts w:ascii="CMU Serif" w:hAnsi="CMU Serif" w:cs="CMU Serif"/>
                <w:sz w:val="20"/>
                <w:szCs w:val="20"/>
              </w:rPr>
              <w:t>(Friml et al., 2002b)</w:t>
            </w:r>
          </w:p>
        </w:tc>
      </w:tr>
      <w:tr w:rsidR="0019407C" w:rsidRPr="007B4DA1" w14:paraId="4E9010BA" w14:textId="77777777" w:rsidTr="00187119">
        <w:trPr>
          <w:trHeight w:val="288"/>
        </w:trPr>
        <w:tc>
          <w:tcPr>
            <w:tcW w:w="3190" w:type="dxa"/>
          </w:tcPr>
          <w:p w14:paraId="37273429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pin4-2</w:t>
            </w:r>
          </w:p>
        </w:tc>
        <w:tc>
          <w:tcPr>
            <w:tcW w:w="5440" w:type="dxa"/>
          </w:tcPr>
          <w:p w14:paraId="7608E6ED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EC0F7D">
              <w:rPr>
                <w:rFonts w:ascii="CMU Serif" w:hAnsi="CMU Serif" w:cs="CMU Serif"/>
                <w:sz w:val="20"/>
                <w:szCs w:val="20"/>
              </w:rPr>
              <w:t>(Friml et al., 2002a)</w:t>
            </w:r>
          </w:p>
        </w:tc>
      </w:tr>
      <w:tr w:rsidR="0019407C" w:rsidRPr="007B4DA1" w14:paraId="360AFEA1" w14:textId="77777777" w:rsidTr="00187119">
        <w:trPr>
          <w:trHeight w:val="288"/>
        </w:trPr>
        <w:tc>
          <w:tcPr>
            <w:tcW w:w="3190" w:type="dxa"/>
          </w:tcPr>
          <w:p w14:paraId="07DE8884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pin7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  <w:vertAlign w:val="superscript"/>
              </w:rPr>
              <w:t>En</w:t>
            </w:r>
          </w:p>
        </w:tc>
        <w:tc>
          <w:tcPr>
            <w:tcW w:w="5440" w:type="dxa"/>
          </w:tcPr>
          <w:p w14:paraId="7F27D45D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EC0F7D">
              <w:rPr>
                <w:rFonts w:ascii="CMU Serif" w:hAnsi="CMU Serif" w:cs="CMU Serif"/>
                <w:sz w:val="20"/>
                <w:szCs w:val="20"/>
              </w:rPr>
              <w:t>(Blilou et al., 2005)</w:t>
            </w:r>
          </w:p>
        </w:tc>
      </w:tr>
      <w:tr w:rsidR="0019407C" w:rsidRPr="007B4DA1" w14:paraId="2B238E3A" w14:textId="77777777" w:rsidTr="00187119">
        <w:trPr>
          <w:trHeight w:val="233"/>
        </w:trPr>
        <w:tc>
          <w:tcPr>
            <w:tcW w:w="3190" w:type="dxa"/>
          </w:tcPr>
          <w:p w14:paraId="5ED7304B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lastRenderedPageBreak/>
              <w:t xml:space="preserve">eir1-1 </w:t>
            </w: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(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pin2</w:t>
            </w: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)</w:t>
            </w:r>
          </w:p>
        </w:tc>
        <w:tc>
          <w:tcPr>
            <w:tcW w:w="5440" w:type="dxa"/>
          </w:tcPr>
          <w:p w14:paraId="006483DE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ABRC; </w:t>
            </w:r>
            <w:r w:rsidRPr="00EC0F7D">
              <w:rPr>
                <w:rFonts w:ascii="CMU Serif" w:hAnsi="CMU Serif" w:cs="CMU Serif"/>
                <w:sz w:val="20"/>
                <w:szCs w:val="20"/>
              </w:rPr>
              <w:t>(Roman et al., 1995; Luschnig et al., 1998)</w:t>
            </w:r>
          </w:p>
        </w:tc>
      </w:tr>
      <w:tr w:rsidR="0019407C" w:rsidRPr="007B4DA1" w14:paraId="47A42BF6" w14:textId="77777777" w:rsidTr="00187119">
        <w:trPr>
          <w:trHeight w:val="91"/>
        </w:trPr>
        <w:tc>
          <w:tcPr>
            <w:tcW w:w="3190" w:type="dxa"/>
          </w:tcPr>
          <w:p w14:paraId="0E1411DB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toz-1</w:t>
            </w:r>
          </w:p>
        </w:tc>
        <w:tc>
          <w:tcPr>
            <w:tcW w:w="5440" w:type="dxa"/>
          </w:tcPr>
          <w:p w14:paraId="32FDA4B3" w14:textId="77777777" w:rsidR="0019407C" w:rsidRPr="007B4DA1" w:rsidRDefault="0019407C" w:rsidP="00187119">
            <w:pPr>
              <w:autoSpaceDE w:val="0"/>
              <w:autoSpaceDN w:val="0"/>
              <w:adjustRightInd w:val="0"/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10549">
              <w:rPr>
                <w:rFonts w:ascii="CMU Serif" w:hAnsi="CMU Serif" w:cs="CMU Serif"/>
                <w:sz w:val="20"/>
                <w:szCs w:val="20"/>
              </w:rPr>
              <w:t>(Griffith et al., 2007)</w:t>
            </w:r>
          </w:p>
        </w:tc>
      </w:tr>
      <w:tr w:rsidR="0019407C" w:rsidRPr="007B4DA1" w14:paraId="55DE875D" w14:textId="77777777" w:rsidTr="00187119">
        <w:trPr>
          <w:trHeight w:val="91"/>
        </w:trPr>
        <w:tc>
          <w:tcPr>
            <w:tcW w:w="3190" w:type="dxa"/>
          </w:tcPr>
          <w:p w14:paraId="00375A68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  <w:vertAlign w:val="superscript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mp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  <w:vertAlign w:val="superscript"/>
              </w:rPr>
              <w:t>G12</w:t>
            </w:r>
          </w:p>
        </w:tc>
        <w:tc>
          <w:tcPr>
            <w:tcW w:w="5440" w:type="dxa"/>
          </w:tcPr>
          <w:p w14:paraId="6693F9AE" w14:textId="77777777" w:rsidR="0019407C" w:rsidRPr="007B4DA1" w:rsidRDefault="0019407C" w:rsidP="00187119">
            <w:pPr>
              <w:autoSpaceDE w:val="0"/>
              <w:autoSpaceDN w:val="0"/>
              <w:adjustRightInd w:val="0"/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EC0F7D">
              <w:rPr>
                <w:rFonts w:ascii="CMU Serif" w:hAnsi="CMU Serif" w:cs="CMU Serif"/>
                <w:sz w:val="20"/>
                <w:szCs w:val="20"/>
              </w:rPr>
              <w:t>(Hardtke and Berleth, 1998)</w:t>
            </w:r>
          </w:p>
        </w:tc>
      </w:tr>
      <w:tr w:rsidR="0019407C" w:rsidRPr="007B4DA1" w14:paraId="4C19BDD7" w14:textId="77777777" w:rsidTr="00187119">
        <w:trPr>
          <w:trHeight w:val="288"/>
        </w:trPr>
        <w:tc>
          <w:tcPr>
            <w:tcW w:w="3190" w:type="dxa"/>
          </w:tcPr>
          <w:p w14:paraId="54FBEC60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pin6</w:t>
            </w:r>
          </w:p>
        </w:tc>
        <w:tc>
          <w:tcPr>
            <w:tcW w:w="5440" w:type="dxa"/>
          </w:tcPr>
          <w:p w14:paraId="5FA806CD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  <w:lang w:val="en-CA"/>
              </w:rPr>
              <w:t xml:space="preserve">ABRC; </w:t>
            </w:r>
            <w:r w:rsidRPr="00EC0F7D">
              <w:rPr>
                <w:rFonts w:ascii="CMU Serif" w:hAnsi="CMU Serif" w:cs="CMU Serif"/>
                <w:sz w:val="20"/>
                <w:szCs w:val="20"/>
                <w:lang w:val="en-CA"/>
              </w:rPr>
              <w:t>(Sawchuk et al., 2013)</w:t>
            </w:r>
          </w:p>
        </w:tc>
      </w:tr>
      <w:tr w:rsidR="0019407C" w:rsidRPr="007B4DA1" w14:paraId="46062679" w14:textId="77777777" w:rsidTr="00187119">
        <w:trPr>
          <w:trHeight w:val="288"/>
        </w:trPr>
        <w:tc>
          <w:tcPr>
            <w:tcW w:w="3190" w:type="dxa"/>
          </w:tcPr>
          <w:p w14:paraId="1294B301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pin8-1</w:t>
            </w:r>
          </w:p>
        </w:tc>
        <w:tc>
          <w:tcPr>
            <w:tcW w:w="5440" w:type="dxa"/>
          </w:tcPr>
          <w:p w14:paraId="6DA3F54B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ABRC; </w:t>
            </w:r>
            <w:r w:rsidRPr="00EC0F7D">
              <w:rPr>
                <w:rFonts w:ascii="CMU Serif" w:hAnsi="CMU Serif" w:cs="CMU Serif"/>
                <w:sz w:val="20"/>
                <w:szCs w:val="20"/>
              </w:rPr>
              <w:t>(Bosco et al., 2012)</w:t>
            </w:r>
          </w:p>
        </w:tc>
      </w:tr>
      <w:tr w:rsidR="0019407C" w:rsidRPr="007B4DA1" w14:paraId="40C17500" w14:textId="77777777" w:rsidTr="00187119">
        <w:trPr>
          <w:trHeight w:val="288"/>
        </w:trPr>
        <w:tc>
          <w:tcPr>
            <w:tcW w:w="3190" w:type="dxa"/>
          </w:tcPr>
          <w:p w14:paraId="74FEBCE8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>ABCB</w:t>
            </w:r>
            <w:proofErr w:type="gramStart"/>
            <w:r w:rsidRPr="007B4DA1">
              <w:rPr>
                <w:rFonts w:ascii="CMU Serif" w:hAnsi="CMU Serif" w:cs="CMU Serif"/>
                <w:sz w:val="20"/>
                <w:szCs w:val="20"/>
              </w:rPr>
              <w:t>1::</w:t>
            </w:r>
            <w:proofErr w:type="gramEnd"/>
            <w:r w:rsidRPr="007B4DA1">
              <w:rPr>
                <w:rFonts w:ascii="CMU Serif" w:hAnsi="CMU Serif" w:cs="CMU Serif"/>
                <w:sz w:val="20"/>
                <w:szCs w:val="20"/>
              </w:rPr>
              <w:t>ABCB1:GFP</w:t>
            </w:r>
          </w:p>
        </w:tc>
        <w:tc>
          <w:tcPr>
            <w:tcW w:w="5440" w:type="dxa"/>
          </w:tcPr>
          <w:p w14:paraId="6BA1FF06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  <w:lang w:val="fi-FI"/>
              </w:rPr>
            </w:pPr>
            <w:bookmarkStart w:id="6" w:name="OLE_LINK3"/>
            <w:bookmarkStart w:id="7" w:name="OLE_LINK4"/>
            <w:r w:rsidRPr="00EC0F7D">
              <w:rPr>
                <w:rFonts w:ascii="CMU Serif" w:hAnsi="CMU Serif" w:cs="CMU Serif"/>
                <w:sz w:val="20"/>
                <w:szCs w:val="20"/>
                <w:lang w:val="fi-FI"/>
              </w:rPr>
              <w:t>(Dhonukshe et al., 2008; Mravec et al., 2008)</w:t>
            </w:r>
            <w:bookmarkEnd w:id="6"/>
            <w:bookmarkEnd w:id="7"/>
          </w:p>
        </w:tc>
      </w:tr>
      <w:tr w:rsidR="0019407C" w:rsidRPr="007B4DA1" w14:paraId="0E40AD41" w14:textId="77777777" w:rsidTr="00187119">
        <w:trPr>
          <w:trHeight w:val="288"/>
        </w:trPr>
        <w:tc>
          <w:tcPr>
            <w:tcW w:w="3190" w:type="dxa"/>
          </w:tcPr>
          <w:p w14:paraId="58B26986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>ABCB</w:t>
            </w:r>
            <w:proofErr w:type="gramStart"/>
            <w:r w:rsidRPr="007B4DA1">
              <w:rPr>
                <w:rFonts w:ascii="CMU Serif" w:hAnsi="CMU Serif" w:cs="CMU Serif"/>
                <w:sz w:val="20"/>
                <w:szCs w:val="20"/>
              </w:rPr>
              <w:t>19::</w:t>
            </w:r>
            <w:proofErr w:type="gramEnd"/>
            <w:r w:rsidRPr="007B4DA1">
              <w:rPr>
                <w:rFonts w:ascii="CMU Serif" w:hAnsi="CMU Serif" w:cs="CMU Serif"/>
                <w:sz w:val="20"/>
                <w:szCs w:val="20"/>
              </w:rPr>
              <w:t>ABCB19:GFP</w:t>
            </w:r>
          </w:p>
        </w:tc>
        <w:tc>
          <w:tcPr>
            <w:tcW w:w="5440" w:type="dxa"/>
          </w:tcPr>
          <w:p w14:paraId="4F87226E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  <w:lang w:val="fi-FI"/>
              </w:rPr>
            </w:pPr>
            <w:r>
              <w:rPr>
                <w:rFonts w:ascii="CMU Serif" w:hAnsi="CMU Serif" w:cs="CMU Serif"/>
                <w:sz w:val="20"/>
                <w:szCs w:val="20"/>
                <w:lang w:val="fi-FI"/>
              </w:rPr>
              <w:t>(Dhonukshe et al., 2008; Mravec et al., 2008)</w:t>
            </w:r>
          </w:p>
        </w:tc>
      </w:tr>
      <w:tr w:rsidR="0019407C" w:rsidRPr="007B4DA1" w14:paraId="389D2BB6" w14:textId="77777777" w:rsidTr="00187119">
        <w:trPr>
          <w:trHeight w:val="288"/>
        </w:trPr>
        <w:tc>
          <w:tcPr>
            <w:tcW w:w="3190" w:type="dxa"/>
          </w:tcPr>
          <w:p w14:paraId="6243618A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 xml:space="preserve">pgp1-100 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>(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abcb1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>)</w:t>
            </w:r>
          </w:p>
        </w:tc>
        <w:tc>
          <w:tcPr>
            <w:tcW w:w="5440" w:type="dxa"/>
          </w:tcPr>
          <w:p w14:paraId="4E01DD8C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  <w:highlight w:val="yellow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ABRC; </w:t>
            </w:r>
            <w:r w:rsidRPr="00EC0F7D">
              <w:rPr>
                <w:rFonts w:ascii="CMU Serif" w:hAnsi="CMU Serif" w:cs="CMU Serif"/>
                <w:sz w:val="20"/>
                <w:szCs w:val="20"/>
              </w:rPr>
              <w:t>(Lin and Wang, 2005)</w:t>
            </w:r>
          </w:p>
        </w:tc>
      </w:tr>
      <w:tr w:rsidR="0019407C" w:rsidRPr="007B4DA1" w14:paraId="77BA3E03" w14:textId="77777777" w:rsidTr="00187119">
        <w:trPr>
          <w:trHeight w:val="288"/>
        </w:trPr>
        <w:tc>
          <w:tcPr>
            <w:tcW w:w="3190" w:type="dxa"/>
          </w:tcPr>
          <w:p w14:paraId="00A2B585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mdr1-101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 (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abcb19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>)</w:t>
            </w:r>
          </w:p>
        </w:tc>
        <w:tc>
          <w:tcPr>
            <w:tcW w:w="5440" w:type="dxa"/>
          </w:tcPr>
          <w:p w14:paraId="7D1A5EF8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  <w:highlight w:val="yellow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ABRC; </w:t>
            </w:r>
            <w:r w:rsidRPr="00EC0F7D">
              <w:rPr>
                <w:rFonts w:ascii="CMU Serif" w:hAnsi="CMU Serif" w:cs="CMU Serif"/>
                <w:sz w:val="20"/>
                <w:szCs w:val="20"/>
              </w:rPr>
              <w:t>(Lin and Wang, 2005)</w:t>
            </w:r>
          </w:p>
        </w:tc>
      </w:tr>
      <w:tr w:rsidR="0019407C" w:rsidRPr="007B4DA1" w14:paraId="1A18B889" w14:textId="77777777" w:rsidTr="00187119">
        <w:trPr>
          <w:trHeight w:val="288"/>
        </w:trPr>
        <w:tc>
          <w:tcPr>
            <w:tcW w:w="3190" w:type="dxa"/>
          </w:tcPr>
          <w:p w14:paraId="3EE9F073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 xml:space="preserve">ucu2-4 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>(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twd1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>)</w:t>
            </w:r>
          </w:p>
        </w:tc>
        <w:tc>
          <w:tcPr>
            <w:tcW w:w="5440" w:type="dxa"/>
          </w:tcPr>
          <w:p w14:paraId="2FBA5341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  <w:lang w:val="fi-FI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  <w:lang w:val="fi-FI"/>
              </w:rPr>
              <w:t xml:space="preserve">ABRC; </w:t>
            </w:r>
            <w:r w:rsidRPr="00EC0F7D">
              <w:rPr>
                <w:rFonts w:ascii="CMU Serif" w:hAnsi="CMU Serif" w:cs="CMU Serif"/>
                <w:sz w:val="20"/>
                <w:szCs w:val="20"/>
                <w:lang w:val="fi-FI"/>
              </w:rPr>
              <w:t>(Perez-Perez et al., 2004)</w:t>
            </w:r>
          </w:p>
        </w:tc>
      </w:tr>
      <w:tr w:rsidR="0019407C" w:rsidRPr="007B4DA1" w14:paraId="1282D3DA" w14:textId="77777777" w:rsidTr="00187119">
        <w:trPr>
          <w:trHeight w:val="345"/>
        </w:trPr>
        <w:tc>
          <w:tcPr>
            <w:tcW w:w="3190" w:type="dxa"/>
          </w:tcPr>
          <w:p w14:paraId="416C2408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aux1-</w:t>
            </w:r>
            <w:proofErr w:type="gramStart"/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21</w:t>
            </w: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;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lax</w:t>
            </w:r>
            <w:proofErr w:type="gramEnd"/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1</w:t>
            </w: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;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2-1</w:t>
            </w: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;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 xml:space="preserve">3 </w:t>
            </w:r>
          </w:p>
        </w:tc>
        <w:tc>
          <w:tcPr>
            <w:tcW w:w="5440" w:type="dxa"/>
          </w:tcPr>
          <w:p w14:paraId="6CAF0C96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EC0F7D">
              <w:rPr>
                <w:rFonts w:ascii="CMU Serif" w:hAnsi="CMU Serif" w:cs="CMU Serif"/>
                <w:sz w:val="20"/>
                <w:szCs w:val="20"/>
              </w:rPr>
              <w:t>(Bainbridge et al., 2008)</w:t>
            </w:r>
          </w:p>
        </w:tc>
      </w:tr>
      <w:tr w:rsidR="0019407C" w:rsidRPr="007B4DA1" w14:paraId="281EFF44" w14:textId="77777777" w:rsidTr="00187119">
        <w:trPr>
          <w:trHeight w:val="345"/>
        </w:trPr>
        <w:tc>
          <w:tcPr>
            <w:tcW w:w="3190" w:type="dxa"/>
          </w:tcPr>
          <w:p w14:paraId="40060153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aux1-355</w:t>
            </w:r>
          </w:p>
        </w:tc>
        <w:tc>
          <w:tcPr>
            <w:tcW w:w="5440" w:type="dxa"/>
          </w:tcPr>
          <w:p w14:paraId="416DB0A8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ABRC; SALK_020355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 </w:t>
            </w:r>
            <w:r w:rsidRPr="00EC0F7D">
              <w:rPr>
                <w:rFonts w:ascii="CMU Serif" w:hAnsi="CMU Serif" w:cs="CMU Serif"/>
                <w:sz w:val="20"/>
                <w:szCs w:val="20"/>
              </w:rPr>
              <w:t>(Alonso et al., 2003)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; contains a T-DNA insertion after +631 of </w:t>
            </w:r>
            <w:r w:rsidRPr="007B4DA1">
              <w:rPr>
                <w:rFonts w:ascii="CMU Serif" w:hAnsi="CMU Serif" w:cs="CMU Serif"/>
                <w:i/>
                <w:sz w:val="20"/>
                <w:szCs w:val="20"/>
              </w:rPr>
              <w:t>AUX1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 (AT2G38120) </w:t>
            </w:r>
          </w:p>
        </w:tc>
      </w:tr>
      <w:tr w:rsidR="0019407C" w:rsidRPr="007B4DA1" w14:paraId="2ED65CAB" w14:textId="77777777" w:rsidTr="00187119">
        <w:trPr>
          <w:trHeight w:val="173"/>
        </w:trPr>
        <w:tc>
          <w:tcPr>
            <w:tcW w:w="3190" w:type="dxa"/>
          </w:tcPr>
          <w:p w14:paraId="48338C33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 xml:space="preserve">lax1-064 </w:t>
            </w:r>
          </w:p>
        </w:tc>
        <w:tc>
          <w:tcPr>
            <w:tcW w:w="5440" w:type="dxa"/>
          </w:tcPr>
          <w:p w14:paraId="7C9658B7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ABRC; SALK_071064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 </w:t>
            </w:r>
            <w:r w:rsidRPr="00EC0F7D">
              <w:rPr>
                <w:rFonts w:ascii="CMU Serif" w:hAnsi="CMU Serif" w:cs="CMU Serif"/>
                <w:sz w:val="20"/>
                <w:szCs w:val="20"/>
              </w:rPr>
              <w:t>(Alonso et al., 2003)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; contains a T-DNA insertion after +814 of </w:t>
            </w:r>
            <w:r w:rsidRPr="007B4DA1">
              <w:rPr>
                <w:rFonts w:ascii="CMU Serif" w:hAnsi="CMU Serif" w:cs="CMU Serif"/>
                <w:i/>
                <w:sz w:val="20"/>
                <w:szCs w:val="20"/>
              </w:rPr>
              <w:t>LAX1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 (AT5G01240)</w:t>
            </w:r>
          </w:p>
        </w:tc>
      </w:tr>
      <w:tr w:rsidR="0019407C" w:rsidRPr="007B4DA1" w14:paraId="0E5D657A" w14:textId="77777777" w:rsidTr="00187119">
        <w:trPr>
          <w:trHeight w:val="91"/>
        </w:trPr>
        <w:tc>
          <w:tcPr>
            <w:tcW w:w="3190" w:type="dxa"/>
          </w:tcPr>
          <w:p w14:paraId="70ADCD15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axr1-3</w:t>
            </w:r>
          </w:p>
        </w:tc>
        <w:tc>
          <w:tcPr>
            <w:tcW w:w="5440" w:type="dxa"/>
          </w:tcPr>
          <w:p w14:paraId="56A18AF9" w14:textId="77777777" w:rsidR="0019407C" w:rsidRPr="007B4DA1" w:rsidRDefault="0019407C" w:rsidP="00187119">
            <w:pPr>
              <w:autoSpaceDE w:val="0"/>
              <w:autoSpaceDN w:val="0"/>
              <w:adjustRightInd w:val="0"/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ABRC; </w:t>
            </w:r>
            <w:r w:rsidRPr="00710549">
              <w:rPr>
                <w:rFonts w:ascii="CMU Serif" w:hAnsi="CMU Serif" w:cs="CMU Serif"/>
                <w:sz w:val="20"/>
                <w:szCs w:val="20"/>
              </w:rPr>
              <w:t>(Lincoln et al., 1990)</w:t>
            </w:r>
          </w:p>
        </w:tc>
      </w:tr>
      <w:tr w:rsidR="0019407C" w:rsidRPr="007B4DA1" w14:paraId="48685D37" w14:textId="77777777" w:rsidTr="00187119">
        <w:trPr>
          <w:trHeight w:val="91"/>
        </w:trPr>
        <w:tc>
          <w:tcPr>
            <w:tcW w:w="3190" w:type="dxa"/>
          </w:tcPr>
          <w:p w14:paraId="300AA5D4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axr1-12</w:t>
            </w:r>
          </w:p>
        </w:tc>
        <w:tc>
          <w:tcPr>
            <w:tcW w:w="5440" w:type="dxa"/>
          </w:tcPr>
          <w:p w14:paraId="23888BD0" w14:textId="77777777" w:rsidR="0019407C" w:rsidRPr="007B4DA1" w:rsidRDefault="0019407C" w:rsidP="00187119">
            <w:pPr>
              <w:autoSpaceDE w:val="0"/>
              <w:autoSpaceDN w:val="0"/>
              <w:adjustRightInd w:val="0"/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ABRC; </w:t>
            </w:r>
            <w:r w:rsidRPr="00710549">
              <w:rPr>
                <w:rFonts w:ascii="CMU Serif" w:hAnsi="CMU Serif" w:cs="CMU Serif"/>
                <w:sz w:val="20"/>
                <w:szCs w:val="20"/>
              </w:rPr>
              <w:t>(Lincoln et al., 1990)</w:t>
            </w:r>
          </w:p>
        </w:tc>
      </w:tr>
      <w:tr w:rsidR="0019407C" w:rsidRPr="007B4DA1" w14:paraId="1FA56F91" w14:textId="77777777" w:rsidTr="00187119">
        <w:trPr>
          <w:trHeight w:val="91"/>
        </w:trPr>
        <w:tc>
          <w:tcPr>
            <w:tcW w:w="3190" w:type="dxa"/>
          </w:tcPr>
          <w:p w14:paraId="66CCD8BA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axl</w:t>
            </w:r>
          </w:p>
        </w:tc>
        <w:tc>
          <w:tcPr>
            <w:tcW w:w="5440" w:type="dxa"/>
          </w:tcPr>
          <w:p w14:paraId="5BA337ED" w14:textId="77777777" w:rsidR="0019407C" w:rsidRPr="007B4DA1" w:rsidRDefault="0019407C" w:rsidP="00187119">
            <w:pPr>
              <w:autoSpaceDE w:val="0"/>
              <w:autoSpaceDN w:val="0"/>
              <w:adjustRightInd w:val="0"/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ABRC; </w:t>
            </w:r>
            <w:r w:rsidRPr="007B4DA1">
              <w:rPr>
                <w:rFonts w:ascii="CMU Serif" w:hAnsi="CMU Serif" w:cs="CMU Serif"/>
                <w:bCs/>
                <w:sz w:val="20"/>
                <w:szCs w:val="20"/>
              </w:rPr>
              <w:t>SAIL_673_C11 (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>Sessions et al., 2002</w:t>
            </w:r>
            <w:r w:rsidRPr="007B4DA1">
              <w:rPr>
                <w:rFonts w:ascii="CMU Serif" w:hAnsi="CMU Serif" w:cs="CMU Serif"/>
                <w:bCs/>
                <w:sz w:val="20"/>
                <w:szCs w:val="20"/>
              </w:rPr>
              <w:t xml:space="preserve">); 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contains a T-DNA insertion after +1390 of </w:t>
            </w:r>
            <w:r w:rsidRPr="007B4DA1">
              <w:rPr>
                <w:rFonts w:ascii="CMU Serif" w:hAnsi="CMU Serif" w:cs="CMU Serif"/>
                <w:i/>
                <w:sz w:val="20"/>
                <w:szCs w:val="20"/>
              </w:rPr>
              <w:t>AXL</w:t>
            </w:r>
            <w:r w:rsidRPr="007B4DA1">
              <w:rPr>
                <w:rFonts w:ascii="CMU Serif" w:hAnsi="CMU Serif" w:cs="CMU Serif"/>
                <w:sz w:val="20"/>
                <w:szCs w:val="20"/>
              </w:rPr>
              <w:t xml:space="preserve"> (AT2G32410)</w:t>
            </w:r>
          </w:p>
        </w:tc>
      </w:tr>
      <w:tr w:rsidR="0019407C" w:rsidRPr="007B4DA1" w14:paraId="13BA1587" w14:textId="77777777" w:rsidTr="00187119">
        <w:trPr>
          <w:trHeight w:val="91"/>
        </w:trPr>
        <w:tc>
          <w:tcPr>
            <w:tcW w:w="3190" w:type="dxa"/>
          </w:tcPr>
          <w:p w14:paraId="28B5D9CE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tir1-</w:t>
            </w:r>
            <w:proofErr w:type="gramStart"/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1</w:t>
            </w: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;</w:t>
            </w:r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afb</w:t>
            </w:r>
            <w:proofErr w:type="gramEnd"/>
            <w:r w:rsidRPr="007B4DA1">
              <w:rPr>
                <w:rFonts w:ascii="CMU Serif" w:hAnsi="CMU Serif" w:cs="CMU Serif"/>
                <w:i/>
                <w:iCs/>
                <w:sz w:val="20"/>
                <w:szCs w:val="20"/>
              </w:rPr>
              <w:t>2-3</w:t>
            </w:r>
          </w:p>
        </w:tc>
        <w:tc>
          <w:tcPr>
            <w:tcW w:w="5440" w:type="dxa"/>
          </w:tcPr>
          <w:p w14:paraId="63717C4A" w14:textId="77777777" w:rsidR="0019407C" w:rsidRPr="007B4DA1" w:rsidRDefault="0019407C" w:rsidP="00187119">
            <w:pPr>
              <w:autoSpaceDE w:val="0"/>
              <w:autoSpaceDN w:val="0"/>
              <w:adjustRightInd w:val="0"/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710549">
              <w:rPr>
                <w:rFonts w:ascii="CMU Serif" w:hAnsi="CMU Serif" w:cs="CMU Serif"/>
                <w:sz w:val="20"/>
                <w:szCs w:val="20"/>
              </w:rPr>
              <w:t>(Savaldi-Goldstein et al., 2008)</w:t>
            </w:r>
          </w:p>
        </w:tc>
      </w:tr>
      <w:tr w:rsidR="0019407C" w:rsidRPr="007B4DA1" w14:paraId="42666654" w14:textId="77777777" w:rsidTr="00187119">
        <w:trPr>
          <w:trHeight w:val="91"/>
        </w:trPr>
        <w:tc>
          <w:tcPr>
            <w:tcW w:w="3190" w:type="dxa"/>
            <w:tcBorders>
              <w:bottom w:val="single" w:sz="4" w:space="0" w:color="auto"/>
            </w:tcBorders>
          </w:tcPr>
          <w:p w14:paraId="64D88C12" w14:textId="77777777" w:rsidR="0019407C" w:rsidRPr="007B4DA1" w:rsidRDefault="0019407C" w:rsidP="00187119">
            <w:pPr>
              <w:spacing w:line="300" w:lineRule="atLeast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DR5</w:t>
            </w:r>
            <w:proofErr w:type="gramStart"/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rev::</w:t>
            </w:r>
            <w:proofErr w:type="gramEnd"/>
            <w:r w:rsidRPr="007B4DA1">
              <w:rPr>
                <w:rFonts w:ascii="CMU Serif" w:hAnsi="CMU Serif" w:cs="CMU Serif"/>
                <w:iCs/>
                <w:sz w:val="20"/>
                <w:szCs w:val="20"/>
              </w:rPr>
              <w:t>nYFP</w:t>
            </w:r>
          </w:p>
        </w:tc>
        <w:tc>
          <w:tcPr>
            <w:tcW w:w="5440" w:type="dxa"/>
            <w:tcBorders>
              <w:bottom w:val="single" w:sz="4" w:space="0" w:color="auto"/>
            </w:tcBorders>
          </w:tcPr>
          <w:p w14:paraId="628278EF" w14:textId="77777777" w:rsidR="0019407C" w:rsidRPr="007B4DA1" w:rsidRDefault="0019407C" w:rsidP="00187119">
            <w:pPr>
              <w:autoSpaceDE w:val="0"/>
              <w:autoSpaceDN w:val="0"/>
              <w:adjustRightInd w:val="0"/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560834">
              <w:rPr>
                <w:rFonts w:ascii="CMU Serif" w:hAnsi="CMU Serif" w:cs="CMU Serif"/>
                <w:sz w:val="20"/>
                <w:szCs w:val="20"/>
              </w:rPr>
              <w:t>(Heisler et al., 2005; Sawchuk et al., 2013)</w:t>
            </w:r>
          </w:p>
        </w:tc>
      </w:tr>
    </w:tbl>
    <w:p w14:paraId="11194A4F" w14:textId="239EA441" w:rsidR="0019407C" w:rsidRPr="007B4DA1" w:rsidRDefault="0019407C" w:rsidP="0019407C">
      <w:pPr>
        <w:spacing w:before="120" w:line="300" w:lineRule="atLeast"/>
        <w:rPr>
          <w:rFonts w:ascii="CMU Serif" w:hAnsi="CMU Serif" w:cs="CMU Serif"/>
          <w:sz w:val="20"/>
          <w:szCs w:val="20"/>
        </w:rPr>
      </w:pPr>
      <w:r w:rsidRPr="007B4DA1">
        <w:rPr>
          <w:rFonts w:ascii="CMU Serif" w:hAnsi="CMU Serif" w:cs="CMU Serif"/>
          <w:sz w:val="20"/>
          <w:szCs w:val="20"/>
        </w:rPr>
        <w:t>All gene coordinates are relative to the adenine (position +1) of the start codon.</w:t>
      </w:r>
    </w:p>
    <w:bookmarkEnd w:id="0"/>
    <w:bookmarkEnd w:id="1"/>
    <w:bookmarkEnd w:id="2"/>
    <w:bookmarkEnd w:id="3"/>
    <w:p w14:paraId="12447984" w14:textId="77777777" w:rsidR="0019407C" w:rsidRPr="007B4DA1" w:rsidRDefault="0019407C" w:rsidP="0019407C">
      <w:pPr>
        <w:spacing w:line="300" w:lineRule="atLeast"/>
        <w:rPr>
          <w:rFonts w:ascii="CMU Serif" w:hAnsi="CMU Serif" w:cs="CMU Serif"/>
          <w:sz w:val="20"/>
          <w:szCs w:val="20"/>
        </w:rPr>
      </w:pPr>
    </w:p>
    <w:p w14:paraId="67F674FF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Alonso, J. M., Stepanova, A. N., Leisse, T. J., Kim, C. J., Chen, H., Shinn, P., Stevenson, D. K., Zimmerman, J., Barajas, P., Cheuk, R. et al.</w:t>
      </w:r>
      <w:r>
        <w:rPr>
          <w:rFonts w:ascii="CMU Serif" w:hAnsi="CMU Serif"/>
          <w:sz w:val="20"/>
        </w:rPr>
        <w:t xml:space="preserve"> (2003). Genome-wide insertional mutagenesis of Arabidopsis thaliana. </w:t>
      </w:r>
      <w:r>
        <w:rPr>
          <w:rFonts w:ascii="CMU Serif" w:hAnsi="CMU Serif"/>
          <w:i/>
          <w:sz w:val="20"/>
        </w:rPr>
        <w:t>Science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301</w:t>
      </w:r>
      <w:r>
        <w:rPr>
          <w:rFonts w:ascii="CMU Serif" w:hAnsi="CMU Serif"/>
          <w:sz w:val="20"/>
        </w:rPr>
        <w:t>, 653-657.</w:t>
      </w:r>
    </w:p>
    <w:p w14:paraId="74F355BE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Bainbridge, K., Guyomarc’h, S., Bayer, E., Swarup, R., Bennett, M., Mandel, T. and Kuhlemeier, C.</w:t>
      </w:r>
      <w:r>
        <w:rPr>
          <w:rFonts w:ascii="CMU Serif" w:hAnsi="CMU Serif"/>
          <w:sz w:val="20"/>
        </w:rPr>
        <w:t xml:space="preserve"> (2008). Auxin influx carriers stabilize phyllotactic patterning. </w:t>
      </w:r>
      <w:r>
        <w:rPr>
          <w:rFonts w:ascii="CMU Serif" w:hAnsi="CMU Serif"/>
          <w:i/>
          <w:sz w:val="20"/>
        </w:rPr>
        <w:t>Genes Dev.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22</w:t>
      </w:r>
      <w:r>
        <w:rPr>
          <w:rFonts w:ascii="CMU Serif" w:hAnsi="CMU Serif"/>
          <w:sz w:val="20"/>
        </w:rPr>
        <w:t>, 810-823.</w:t>
      </w:r>
    </w:p>
    <w:p w14:paraId="362D4493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Belteton, S. A., Sawchuk, M. G., Donohoe, B. S., Scarpella, E. and Szymanski, D. B.</w:t>
      </w:r>
      <w:r>
        <w:rPr>
          <w:rFonts w:ascii="CMU Serif" w:hAnsi="CMU Serif"/>
          <w:sz w:val="20"/>
        </w:rPr>
        <w:t xml:space="preserve"> (2018). Reassessing the Roles of PIN Proteins and Anticlinal Microtubules during Pavement Cell Morphogenesis. </w:t>
      </w:r>
      <w:r>
        <w:rPr>
          <w:rFonts w:ascii="CMU Serif" w:hAnsi="CMU Serif"/>
          <w:i/>
          <w:sz w:val="20"/>
        </w:rPr>
        <w:t>Plant Physiol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76</w:t>
      </w:r>
      <w:r>
        <w:rPr>
          <w:rFonts w:ascii="CMU Serif" w:hAnsi="CMU Serif"/>
          <w:sz w:val="20"/>
        </w:rPr>
        <w:t>, 432-449.</w:t>
      </w:r>
    </w:p>
    <w:p w14:paraId="01AC7A45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lastRenderedPageBreak/>
        <w:t>Benkova, E., Michniewicz, M., Sauer, M., Teichmann, T., Seifertova, D., Jurgens, G. and Friml, J.</w:t>
      </w:r>
      <w:r>
        <w:rPr>
          <w:rFonts w:ascii="CMU Serif" w:hAnsi="CMU Serif"/>
          <w:sz w:val="20"/>
        </w:rPr>
        <w:t xml:space="preserve"> (2003). Local, efflux-dependent auxin gradients as a common module for plant organ formation. </w:t>
      </w:r>
      <w:r>
        <w:rPr>
          <w:rFonts w:ascii="CMU Serif" w:hAnsi="CMU Serif"/>
          <w:i/>
          <w:sz w:val="20"/>
        </w:rPr>
        <w:t>Cell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15</w:t>
      </w:r>
      <w:r>
        <w:rPr>
          <w:rFonts w:ascii="CMU Serif" w:hAnsi="CMU Serif"/>
          <w:sz w:val="20"/>
        </w:rPr>
        <w:t>, 591-602.</w:t>
      </w:r>
    </w:p>
    <w:p w14:paraId="50DB6BC0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Bennett, T., Hines, G., van Rongen, M., Waldie, T., Sawchuk, M. G., Scarpella, E., Ljung, K. and Leyser, O.</w:t>
      </w:r>
      <w:r>
        <w:rPr>
          <w:rFonts w:ascii="CMU Serif" w:hAnsi="CMU Serif"/>
          <w:sz w:val="20"/>
        </w:rPr>
        <w:t xml:space="preserve"> (2016). Connective Auxin Transport in the Shoot Facilitates Communication between Shoot Apices. </w:t>
      </w:r>
      <w:r>
        <w:rPr>
          <w:rFonts w:ascii="CMU Serif" w:hAnsi="CMU Serif"/>
          <w:i/>
          <w:sz w:val="20"/>
        </w:rPr>
        <w:t>PLoS Biol.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4</w:t>
      </w:r>
      <w:r>
        <w:rPr>
          <w:rFonts w:ascii="CMU Serif" w:hAnsi="CMU Serif"/>
          <w:sz w:val="20"/>
        </w:rPr>
        <w:t>, e1002446.</w:t>
      </w:r>
    </w:p>
    <w:p w14:paraId="0CC197EC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Blilou, I., Xu, J., Wildwater, M., Willemsen, V., Paponov, I., Friml, J., Heidstra, R., Aida, M., Palme, K. and Scheres, B.</w:t>
      </w:r>
      <w:r>
        <w:rPr>
          <w:rFonts w:ascii="CMU Serif" w:hAnsi="CMU Serif"/>
          <w:sz w:val="20"/>
        </w:rPr>
        <w:t xml:space="preserve"> (2005). The PIN auxin efflux facilitator network controls growth and patterning in Arabidopsis roots. </w:t>
      </w:r>
      <w:r>
        <w:rPr>
          <w:rFonts w:ascii="CMU Serif" w:hAnsi="CMU Serif"/>
          <w:i/>
          <w:sz w:val="20"/>
        </w:rPr>
        <w:t>Nature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433</w:t>
      </w:r>
      <w:r>
        <w:rPr>
          <w:rFonts w:ascii="CMU Serif" w:hAnsi="CMU Serif"/>
          <w:sz w:val="20"/>
        </w:rPr>
        <w:t>, 39-44.</w:t>
      </w:r>
    </w:p>
    <w:p w14:paraId="79EDE3D1" w14:textId="5A9F47ED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Bosco, C. D., Dovzhenko, A., Liu, X., Woerner, N., Rensch, T., Eismann, M., Eimer, S., Hegermann, J., Paponov, I. A., Ruperti, B. et al.</w:t>
      </w:r>
      <w:r>
        <w:rPr>
          <w:rFonts w:ascii="CMU Serif" w:hAnsi="CMU Serif"/>
          <w:sz w:val="20"/>
        </w:rPr>
        <w:t xml:space="preserve"> (2012). The endoplasmic reticulum localized PIN8 is a pollen specific auxin carrier involved in intracellular auxin homeostasis. </w:t>
      </w:r>
      <w:r>
        <w:rPr>
          <w:rFonts w:ascii="CMU Serif" w:hAnsi="CMU Serif"/>
          <w:i/>
          <w:sz w:val="20"/>
        </w:rPr>
        <w:t>Plant J</w:t>
      </w:r>
      <w:r>
        <w:rPr>
          <w:rFonts w:ascii="CMU Serif" w:hAnsi="CMU Serif"/>
          <w:sz w:val="20"/>
        </w:rPr>
        <w:t xml:space="preserve"> </w:t>
      </w:r>
      <w:r w:rsidR="0044184A" w:rsidRPr="0044184A">
        <w:rPr>
          <w:rFonts w:ascii="CMU Serif" w:hAnsi="CMU Serif"/>
          <w:b/>
          <w:sz w:val="20"/>
        </w:rPr>
        <w:t>71</w:t>
      </w:r>
      <w:r w:rsidR="0044184A" w:rsidRPr="0044184A">
        <w:rPr>
          <w:rFonts w:ascii="CMU Serif" w:hAnsi="CMU Serif"/>
          <w:sz w:val="20"/>
        </w:rPr>
        <w:t>, 860-870.</w:t>
      </w:r>
    </w:p>
    <w:p w14:paraId="3649B3C6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Dhonukshe, P., Grigoriev, I., Fischer, R., Tominaga, M., Robinson, D. G., Hasek, J., Paciorek, T., Petrasek, J., Seifertova, D., Tejos, R. et al.</w:t>
      </w:r>
      <w:r>
        <w:rPr>
          <w:rFonts w:ascii="CMU Serif" w:hAnsi="CMU Serif"/>
          <w:sz w:val="20"/>
        </w:rPr>
        <w:t xml:space="preserve"> (2008). Auxin transport inhibitors impair vesicle motility and actin cytoskeleton dynamics in diverse eukaryotes. </w:t>
      </w:r>
      <w:r>
        <w:rPr>
          <w:rFonts w:ascii="CMU Serif" w:hAnsi="CMU Serif"/>
          <w:i/>
          <w:sz w:val="20"/>
        </w:rPr>
        <w:t>Proc. Natl. Acad. Sci. U S A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05</w:t>
      </w:r>
      <w:r>
        <w:rPr>
          <w:rFonts w:ascii="CMU Serif" w:hAnsi="CMU Serif"/>
          <w:sz w:val="20"/>
        </w:rPr>
        <w:t>, 4489-4494.</w:t>
      </w:r>
    </w:p>
    <w:p w14:paraId="44828DAB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Friml, J., Benkova, E., Blilou, I., Wisniewska, J., Hamann, T., Ljung, K., Woody, S., Sandberg, G., Scheres, B., Jurgens, G. et al.</w:t>
      </w:r>
      <w:r>
        <w:rPr>
          <w:rFonts w:ascii="CMU Serif" w:hAnsi="CMU Serif"/>
          <w:sz w:val="20"/>
        </w:rPr>
        <w:t xml:space="preserve"> (2002a). AtPIN4 mediates sink-driven auxin gradients and root patterning in Arabidopsis. </w:t>
      </w:r>
      <w:r>
        <w:rPr>
          <w:rFonts w:ascii="CMU Serif" w:hAnsi="CMU Serif"/>
          <w:i/>
          <w:sz w:val="20"/>
        </w:rPr>
        <w:t>Cell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08</w:t>
      </w:r>
      <w:r>
        <w:rPr>
          <w:rFonts w:ascii="CMU Serif" w:hAnsi="CMU Serif"/>
          <w:sz w:val="20"/>
        </w:rPr>
        <w:t>, 661-673.</w:t>
      </w:r>
    </w:p>
    <w:p w14:paraId="5F81B1AF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Friml, J., Wisniewska, J., Benkova, E., Mendgen, K. and Palme, K.</w:t>
      </w:r>
      <w:r>
        <w:rPr>
          <w:rFonts w:ascii="CMU Serif" w:hAnsi="CMU Serif"/>
          <w:sz w:val="20"/>
        </w:rPr>
        <w:t xml:space="preserve"> (2002b). Lateral relocation of auxin efflux regulator PIN3 mediates tropism in Arabidopsis. </w:t>
      </w:r>
      <w:r>
        <w:rPr>
          <w:rFonts w:ascii="CMU Serif" w:hAnsi="CMU Serif"/>
          <w:i/>
          <w:sz w:val="20"/>
        </w:rPr>
        <w:t>Nature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415</w:t>
      </w:r>
      <w:r>
        <w:rPr>
          <w:rFonts w:ascii="CMU Serif" w:hAnsi="CMU Serif"/>
          <w:sz w:val="20"/>
        </w:rPr>
        <w:t>, 806-809.</w:t>
      </w:r>
    </w:p>
    <w:p w14:paraId="0D8A7B3E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Galweiler, L., Guan, C., Muller, A., Wisman, E., Mendgen, K., Yephremov, A. and Palme, K.</w:t>
      </w:r>
      <w:r>
        <w:rPr>
          <w:rFonts w:ascii="CMU Serif" w:hAnsi="CMU Serif"/>
          <w:sz w:val="20"/>
        </w:rPr>
        <w:t xml:space="preserve"> (1998). Regulation of polar auxin transport by AtPIN1 in Arabidopsis vascular tissue. </w:t>
      </w:r>
      <w:r>
        <w:rPr>
          <w:rFonts w:ascii="CMU Serif" w:hAnsi="CMU Serif"/>
          <w:i/>
          <w:sz w:val="20"/>
        </w:rPr>
        <w:t>Science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282</w:t>
      </w:r>
      <w:r>
        <w:rPr>
          <w:rFonts w:ascii="CMU Serif" w:hAnsi="CMU Serif"/>
          <w:sz w:val="20"/>
        </w:rPr>
        <w:t>, 2226-2230.</w:t>
      </w:r>
    </w:p>
    <w:p w14:paraId="14A6A5E2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Geldner, N., Richter, S., Vieten, A., Marquardt, S., Torres-Ruiz, R. A., Mayer, U. and Jurgens, G.</w:t>
      </w:r>
      <w:r>
        <w:rPr>
          <w:rFonts w:ascii="CMU Serif" w:hAnsi="CMU Serif"/>
          <w:sz w:val="20"/>
        </w:rPr>
        <w:t xml:space="preserve"> (2004). Partial loss-of-function alleles reveal a role for GNOM in auxin transport-related, post-embryonic development of Arabidopsis. </w:t>
      </w:r>
      <w:r>
        <w:rPr>
          <w:rFonts w:ascii="CMU Serif" w:hAnsi="CMU Serif"/>
          <w:i/>
          <w:sz w:val="20"/>
        </w:rPr>
        <w:t>Development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31</w:t>
      </w:r>
      <w:r>
        <w:rPr>
          <w:rFonts w:ascii="CMU Serif" w:hAnsi="CMU Serif"/>
          <w:sz w:val="20"/>
        </w:rPr>
        <w:t>, 389-400.</w:t>
      </w:r>
    </w:p>
    <w:p w14:paraId="583696F5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Goto N, S. M., Kranz AR</w:t>
      </w:r>
      <w:r>
        <w:rPr>
          <w:rFonts w:ascii="CMU Serif" w:hAnsi="CMU Serif"/>
          <w:sz w:val="20"/>
        </w:rPr>
        <w:t xml:space="preserve">. (1987). Effect of gibberllins on flower development of the pin-formed mutant of Arabidopsis thaliana. </w:t>
      </w:r>
      <w:r>
        <w:rPr>
          <w:rFonts w:ascii="CMU Serif" w:hAnsi="CMU Serif"/>
          <w:i/>
          <w:sz w:val="20"/>
        </w:rPr>
        <w:t>Arabidopsis Information Service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23</w:t>
      </w:r>
      <w:r>
        <w:rPr>
          <w:rFonts w:ascii="CMU Serif" w:hAnsi="CMU Serif"/>
          <w:sz w:val="20"/>
        </w:rPr>
        <w:t>, 66-71.</w:t>
      </w:r>
    </w:p>
    <w:p w14:paraId="414A1643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Griffith, M. E., Mayer, U., Capron, A., Ngo, Q. A., Surendrarao, A., McClinton, R., Jürgens, G. and Sundaresan, V.</w:t>
      </w:r>
      <w:r>
        <w:rPr>
          <w:rFonts w:ascii="CMU Serif" w:hAnsi="CMU Serif"/>
          <w:sz w:val="20"/>
        </w:rPr>
        <w:t xml:space="preserve"> (2007). The TORMOZ gene encodes a nucleolar protein required for regulated division planes and embryo development in Arabidopsis. </w:t>
      </w:r>
      <w:r>
        <w:rPr>
          <w:rFonts w:ascii="CMU Serif" w:hAnsi="CMU Serif"/>
          <w:i/>
          <w:sz w:val="20"/>
        </w:rPr>
        <w:t>Plant Cell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9</w:t>
      </w:r>
      <w:r>
        <w:rPr>
          <w:rFonts w:ascii="CMU Serif" w:hAnsi="CMU Serif"/>
          <w:sz w:val="20"/>
        </w:rPr>
        <w:t>, 2246-2263.</w:t>
      </w:r>
    </w:p>
    <w:p w14:paraId="5244D956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Hardtke, C. S. and Berleth, T.</w:t>
      </w:r>
      <w:r>
        <w:rPr>
          <w:rFonts w:ascii="CMU Serif" w:hAnsi="CMU Serif"/>
          <w:sz w:val="20"/>
        </w:rPr>
        <w:t xml:space="preserve"> (1998). The Arabidopsis gene MONOPTEROS encodes a transcription factor mediating embryo axis formation and vascular development. </w:t>
      </w:r>
      <w:r>
        <w:rPr>
          <w:rFonts w:ascii="CMU Serif" w:hAnsi="CMU Serif"/>
          <w:i/>
          <w:sz w:val="20"/>
        </w:rPr>
        <w:t>EMBO J.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7</w:t>
      </w:r>
      <w:r>
        <w:rPr>
          <w:rFonts w:ascii="CMU Serif" w:hAnsi="CMU Serif"/>
          <w:sz w:val="20"/>
        </w:rPr>
        <w:t>, 1405-1411.</w:t>
      </w:r>
    </w:p>
    <w:p w14:paraId="36529FA5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Heisler, M. G., Ohno, C., Das, P., Sieber, P., Reddy, G. V., Long, J. A. and Meyerowitz, E. M.</w:t>
      </w:r>
      <w:r>
        <w:rPr>
          <w:rFonts w:ascii="CMU Serif" w:hAnsi="CMU Serif"/>
          <w:sz w:val="20"/>
        </w:rPr>
        <w:t xml:space="preserve"> (2005). Patterns of Auxin Transport and Gene Expression during Primordium Development Revealed by Live Imaging of the Arabidopsis Inflorescence Meristem. </w:t>
      </w:r>
      <w:r>
        <w:rPr>
          <w:rFonts w:ascii="CMU Serif" w:hAnsi="CMU Serif"/>
          <w:i/>
          <w:sz w:val="20"/>
        </w:rPr>
        <w:t>Curr. Biol.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5</w:t>
      </w:r>
      <w:r>
        <w:rPr>
          <w:rFonts w:ascii="CMU Serif" w:hAnsi="CMU Serif"/>
          <w:sz w:val="20"/>
        </w:rPr>
        <w:t>, 1899-1911.</w:t>
      </w:r>
    </w:p>
    <w:p w14:paraId="1AC349E5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lastRenderedPageBreak/>
        <w:t>Koizumi, K., Sugiyama, M. and Fukuda, H.</w:t>
      </w:r>
      <w:r>
        <w:rPr>
          <w:rFonts w:ascii="CMU Serif" w:hAnsi="CMU Serif"/>
          <w:sz w:val="20"/>
        </w:rPr>
        <w:t xml:space="preserve"> (2000). A series of novel mutants of Arabidopsis thaliana that are defective in the formation of continuous vascular network: calling the auxin signal flow canalization hypothesis into question. </w:t>
      </w:r>
      <w:r>
        <w:rPr>
          <w:rFonts w:ascii="CMU Serif" w:hAnsi="CMU Serif"/>
          <w:i/>
          <w:sz w:val="20"/>
        </w:rPr>
        <w:t>Development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27</w:t>
      </w:r>
      <w:r>
        <w:rPr>
          <w:rFonts w:ascii="CMU Serif" w:hAnsi="CMU Serif"/>
          <w:sz w:val="20"/>
        </w:rPr>
        <w:t>, 3197-3204.</w:t>
      </w:r>
    </w:p>
    <w:p w14:paraId="50F69E92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Lin, R. and Wang, H.</w:t>
      </w:r>
      <w:r>
        <w:rPr>
          <w:rFonts w:ascii="CMU Serif" w:hAnsi="CMU Serif"/>
          <w:sz w:val="20"/>
        </w:rPr>
        <w:t xml:space="preserve"> (2005). Two homologous ATP-binding cassette transporter proteins, AtMDR1 and AtPGP1, regulate Arabidopsis photomorphogenesis and root development by mediating polar auxin transport. </w:t>
      </w:r>
      <w:r>
        <w:rPr>
          <w:rFonts w:ascii="CMU Serif" w:hAnsi="CMU Serif"/>
          <w:i/>
          <w:sz w:val="20"/>
        </w:rPr>
        <w:t>Plant Physiol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38</w:t>
      </w:r>
      <w:r>
        <w:rPr>
          <w:rFonts w:ascii="CMU Serif" w:hAnsi="CMU Serif"/>
          <w:sz w:val="20"/>
        </w:rPr>
        <w:t>, 949-964.</w:t>
      </w:r>
    </w:p>
    <w:p w14:paraId="202E32B7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Lincoln, C., Britton, J. H. and Estelle, M.</w:t>
      </w:r>
      <w:r>
        <w:rPr>
          <w:rFonts w:ascii="CMU Serif" w:hAnsi="CMU Serif"/>
          <w:sz w:val="20"/>
        </w:rPr>
        <w:t xml:space="preserve"> (1990). Growth and development of the axr1 mutants of Arabidopsis. </w:t>
      </w:r>
      <w:bookmarkStart w:id="8" w:name="_GoBack"/>
      <w:bookmarkEnd w:id="8"/>
      <w:r>
        <w:rPr>
          <w:rFonts w:ascii="CMU Serif" w:hAnsi="CMU Serif"/>
          <w:i/>
          <w:sz w:val="20"/>
        </w:rPr>
        <w:t>Plant Cell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2</w:t>
      </w:r>
      <w:r>
        <w:rPr>
          <w:rFonts w:ascii="CMU Serif" w:hAnsi="CMU Serif"/>
          <w:sz w:val="20"/>
        </w:rPr>
        <w:t>, 1071-1080.</w:t>
      </w:r>
    </w:p>
    <w:p w14:paraId="275C4AA2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Luschnig, C., Gaxiola, R. A., Grisafi, P. and Fink, G. R.</w:t>
      </w:r>
      <w:r>
        <w:rPr>
          <w:rFonts w:ascii="CMU Serif" w:hAnsi="CMU Serif"/>
          <w:sz w:val="20"/>
        </w:rPr>
        <w:t xml:space="preserve"> (1998). EIR1, a root-specific protein involved in auxin transport, is required for gravitropism in Arabidopsis thaliana. </w:t>
      </w:r>
      <w:r>
        <w:rPr>
          <w:rFonts w:ascii="CMU Serif" w:hAnsi="CMU Serif"/>
          <w:i/>
          <w:sz w:val="20"/>
        </w:rPr>
        <w:t>Genes &amp; Development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2</w:t>
      </w:r>
      <w:r>
        <w:rPr>
          <w:rFonts w:ascii="CMU Serif" w:hAnsi="CMU Serif"/>
          <w:sz w:val="20"/>
        </w:rPr>
        <w:t>, 2175-2187.</w:t>
      </w:r>
    </w:p>
    <w:p w14:paraId="1AA7EC84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Mravec, J., Kubes, M., Bielach, A., Gaykova, V., Petrasek, J., Skupa, P., Chand, S., Benkova, E., Zazimalova, E. and Friml, J.</w:t>
      </w:r>
      <w:r>
        <w:rPr>
          <w:rFonts w:ascii="CMU Serif" w:hAnsi="CMU Serif"/>
          <w:sz w:val="20"/>
        </w:rPr>
        <w:t xml:space="preserve"> (2008). Interaction of PIN and PGP transport mechanisms in auxin distribution-dependent development. </w:t>
      </w:r>
      <w:r>
        <w:rPr>
          <w:rFonts w:ascii="CMU Serif" w:hAnsi="CMU Serif"/>
          <w:i/>
          <w:sz w:val="20"/>
        </w:rPr>
        <w:t>Development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35</w:t>
      </w:r>
      <w:r>
        <w:rPr>
          <w:rFonts w:ascii="CMU Serif" w:hAnsi="CMU Serif"/>
          <w:sz w:val="20"/>
        </w:rPr>
        <w:t>, 3345-3354.</w:t>
      </w:r>
    </w:p>
    <w:p w14:paraId="37293841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Okumura, K., Goh, T., Toyokura, K., Kasahara, H., Takebayashi, Y., Mimura, T., Kamiya, Y. and Fukaki, H.</w:t>
      </w:r>
      <w:r>
        <w:rPr>
          <w:rFonts w:ascii="CMU Serif" w:hAnsi="CMU Serif"/>
          <w:sz w:val="20"/>
        </w:rPr>
        <w:t xml:space="preserve"> (2013). GNOM/FEWER ROOTS is required for the establishment of an auxin response maximum for arabidopsis lateral root initiation. </w:t>
      </w:r>
      <w:r>
        <w:rPr>
          <w:rFonts w:ascii="CMU Serif" w:hAnsi="CMU Serif"/>
          <w:i/>
          <w:sz w:val="20"/>
        </w:rPr>
        <w:t>Plant Cell Physiol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54</w:t>
      </w:r>
      <w:r>
        <w:rPr>
          <w:rFonts w:ascii="CMU Serif" w:hAnsi="CMU Serif"/>
          <w:sz w:val="20"/>
        </w:rPr>
        <w:t>, 406-417.</w:t>
      </w:r>
    </w:p>
    <w:p w14:paraId="435FE736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Perez-Perez, J. M., Ponce, M. R. and Micol, J. L.</w:t>
      </w:r>
      <w:r>
        <w:rPr>
          <w:rFonts w:ascii="CMU Serif" w:hAnsi="CMU Serif"/>
          <w:sz w:val="20"/>
        </w:rPr>
        <w:t xml:space="preserve"> (2004). The ULTRACURVATA2 gene of Arabidopsis encodes an FK506-binding protein involved in auxin and brassinosteroid signaling. </w:t>
      </w:r>
      <w:r>
        <w:rPr>
          <w:rFonts w:ascii="CMU Serif" w:hAnsi="CMU Serif"/>
          <w:i/>
          <w:sz w:val="20"/>
        </w:rPr>
        <w:t>Plant Physiol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34</w:t>
      </w:r>
      <w:r>
        <w:rPr>
          <w:rFonts w:ascii="CMU Serif" w:hAnsi="CMU Serif"/>
          <w:sz w:val="20"/>
        </w:rPr>
        <w:t>, 101-117.</w:t>
      </w:r>
    </w:p>
    <w:p w14:paraId="5135D50A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Roman, G., Lubarsky, B., Kieber, J. J., Rothenberg, M. and Ecker, J. R.</w:t>
      </w:r>
      <w:r>
        <w:rPr>
          <w:rFonts w:ascii="CMU Serif" w:hAnsi="CMU Serif"/>
          <w:sz w:val="20"/>
        </w:rPr>
        <w:t xml:space="preserve"> (1995). Genetic analysis of ethylene signal transduction in Arabidopsis thaliana: five novel mutant loci integrated into a stress response pathway. </w:t>
      </w:r>
      <w:r>
        <w:rPr>
          <w:rFonts w:ascii="CMU Serif" w:hAnsi="CMU Serif"/>
          <w:i/>
          <w:sz w:val="20"/>
        </w:rPr>
        <w:t>Genetics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39</w:t>
      </w:r>
      <w:r>
        <w:rPr>
          <w:rFonts w:ascii="CMU Serif" w:hAnsi="CMU Serif"/>
          <w:sz w:val="20"/>
        </w:rPr>
        <w:t>, 1393-1409.</w:t>
      </w:r>
    </w:p>
    <w:p w14:paraId="193AB2FB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Savaldi-Goldstein, S., Baiga, T. J., Pojer, F., Dabi, T., Butterfield, C., Parry, G., Santner, A., Dharmasiri, N., Tao, Y., Estelle, M. et al.</w:t>
      </w:r>
      <w:r>
        <w:rPr>
          <w:rFonts w:ascii="CMU Serif" w:hAnsi="CMU Serif"/>
          <w:sz w:val="20"/>
        </w:rPr>
        <w:t xml:space="preserve"> (2008). New auxin analogs with growth-promoting effects in intact plants reveal a chemical strategy to improve hormone delivery. </w:t>
      </w:r>
      <w:r>
        <w:rPr>
          <w:rFonts w:ascii="CMU Serif" w:hAnsi="CMU Serif"/>
          <w:i/>
          <w:sz w:val="20"/>
        </w:rPr>
        <w:t>Proc. Natl. Acad. Sci. U S A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05</w:t>
      </w:r>
      <w:r>
        <w:rPr>
          <w:rFonts w:ascii="CMU Serif" w:hAnsi="CMU Serif"/>
          <w:sz w:val="20"/>
        </w:rPr>
        <w:t>, 15190-15195.</w:t>
      </w:r>
    </w:p>
    <w:p w14:paraId="7BF1128F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Sawchuk, M. G., Edgar, A. and Scarpella, E.</w:t>
      </w:r>
      <w:r>
        <w:rPr>
          <w:rFonts w:ascii="CMU Serif" w:hAnsi="CMU Serif"/>
          <w:sz w:val="20"/>
        </w:rPr>
        <w:t xml:space="preserve"> (2013). Patterning of leaf vein networks by convergent auxin transport pathways. </w:t>
      </w:r>
      <w:r>
        <w:rPr>
          <w:rFonts w:ascii="CMU Serif" w:hAnsi="CMU Serif"/>
          <w:i/>
          <w:sz w:val="20"/>
        </w:rPr>
        <w:t>PLoS Genet.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9</w:t>
      </w:r>
      <w:r>
        <w:rPr>
          <w:rFonts w:ascii="CMU Serif" w:hAnsi="CMU Serif"/>
          <w:sz w:val="20"/>
        </w:rPr>
        <w:t>, e1003294.</w:t>
      </w:r>
    </w:p>
    <w:p w14:paraId="6A61EDCF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Xu, J., Hofhuis, H., Heidstra, R., Sauer, M., Friml, J. and Scheres, B.</w:t>
      </w:r>
      <w:r>
        <w:rPr>
          <w:rFonts w:ascii="CMU Serif" w:hAnsi="CMU Serif"/>
          <w:sz w:val="20"/>
        </w:rPr>
        <w:t xml:space="preserve"> (2006). A molecular framework for plant regeneration. </w:t>
      </w:r>
      <w:r>
        <w:rPr>
          <w:rFonts w:ascii="CMU Serif" w:hAnsi="CMU Serif"/>
          <w:i/>
          <w:sz w:val="20"/>
        </w:rPr>
        <w:t>Science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311</w:t>
      </w:r>
      <w:r>
        <w:rPr>
          <w:rFonts w:ascii="CMU Serif" w:hAnsi="CMU Serif"/>
          <w:sz w:val="20"/>
        </w:rPr>
        <w:t>, 385-388.</w:t>
      </w:r>
    </w:p>
    <w:p w14:paraId="49ED13C3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Xu, J. and Scheres, B.</w:t>
      </w:r>
      <w:r>
        <w:rPr>
          <w:rFonts w:ascii="CMU Serif" w:hAnsi="CMU Serif"/>
          <w:sz w:val="20"/>
        </w:rPr>
        <w:t xml:space="preserve"> (2005). Dissection of Arabidopsis ADP-RIBOSYLATION FACTOR 1 function in epidermal cell polarity. </w:t>
      </w:r>
      <w:r>
        <w:rPr>
          <w:rFonts w:ascii="CMU Serif" w:hAnsi="CMU Serif"/>
          <w:i/>
          <w:sz w:val="20"/>
        </w:rPr>
        <w:t>Plant Cell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7</w:t>
      </w:r>
      <w:r>
        <w:rPr>
          <w:rFonts w:ascii="CMU Serif" w:hAnsi="CMU Serif"/>
          <w:sz w:val="20"/>
        </w:rPr>
        <w:t>, 525-536.</w:t>
      </w:r>
    </w:p>
    <w:p w14:paraId="271BF975" w14:textId="77777777" w:rsidR="0019407C" w:rsidRDefault="0019407C" w:rsidP="002E002C">
      <w:pPr>
        <w:autoSpaceDE w:val="0"/>
        <w:autoSpaceDN w:val="0"/>
        <w:adjustRightInd w:val="0"/>
        <w:spacing w:line="300" w:lineRule="atLeast"/>
        <w:ind w:left="540" w:hanging="540"/>
        <w:rPr>
          <w:rFonts w:ascii="Arial" w:hAnsi="Arial"/>
        </w:rPr>
      </w:pPr>
      <w:r>
        <w:rPr>
          <w:rFonts w:ascii="CMU Serif" w:hAnsi="CMU Serif"/>
          <w:b/>
          <w:sz w:val="20"/>
        </w:rPr>
        <w:t>Zadnikova, P., Petrasek, J., Marhavy, P., Raz, V., Vandenbussche, F., Ding, Z., Schwarzerova, K., Morita, M. T., Tasaka, M., Hejatko, J. et al.</w:t>
      </w:r>
      <w:r>
        <w:rPr>
          <w:rFonts w:ascii="CMU Serif" w:hAnsi="CMU Serif"/>
          <w:sz w:val="20"/>
        </w:rPr>
        <w:t xml:space="preserve"> (2010). Role of PIN-mediated auxin efflux in apical hook development of Arabidopsis thaliana. </w:t>
      </w:r>
      <w:r>
        <w:rPr>
          <w:rFonts w:ascii="CMU Serif" w:hAnsi="CMU Serif"/>
          <w:i/>
          <w:sz w:val="20"/>
        </w:rPr>
        <w:t>Development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137</w:t>
      </w:r>
      <w:r>
        <w:rPr>
          <w:rFonts w:ascii="CMU Serif" w:hAnsi="CMU Serif"/>
          <w:sz w:val="20"/>
        </w:rPr>
        <w:t>, 607-617.</w:t>
      </w:r>
    </w:p>
    <w:p w14:paraId="773DBA45" w14:textId="77777777" w:rsidR="00F533F9" w:rsidRDefault="003639A7" w:rsidP="002E002C">
      <w:pPr>
        <w:spacing w:line="300" w:lineRule="atLeast"/>
      </w:pPr>
    </w:p>
    <w:sectPr w:rsidR="00F533F9" w:rsidSect="008A6DF7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43AA7F" w14:textId="77777777" w:rsidR="003639A7" w:rsidRDefault="003639A7">
      <w:r>
        <w:separator/>
      </w:r>
    </w:p>
  </w:endnote>
  <w:endnote w:type="continuationSeparator" w:id="0">
    <w:p w14:paraId="48B7FE25" w14:textId="77777777" w:rsidR="003639A7" w:rsidRDefault="00363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80D2DE" w14:textId="77777777" w:rsidR="00CA075A" w:rsidRDefault="0019407C" w:rsidP="006434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26614C" w14:textId="77777777" w:rsidR="00CA075A" w:rsidRDefault="003639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FC2A83" w14:textId="77777777" w:rsidR="00CA075A" w:rsidRPr="00FD1F07" w:rsidRDefault="0019407C" w:rsidP="00643455">
    <w:pPr>
      <w:pStyle w:val="Footer"/>
      <w:framePr w:wrap="around" w:vAnchor="text" w:hAnchor="margin" w:xAlign="center" w:y="1"/>
      <w:rPr>
        <w:rStyle w:val="PageNumber"/>
        <w:rFonts w:ascii="CMU Serif" w:hAnsi="CMU Serif" w:cs="CMU Serif"/>
        <w:sz w:val="20"/>
        <w:szCs w:val="20"/>
      </w:rPr>
    </w:pPr>
    <w:r w:rsidRPr="00FD1F07">
      <w:rPr>
        <w:rStyle w:val="PageNumber"/>
        <w:rFonts w:ascii="CMU Serif" w:hAnsi="CMU Serif" w:cs="CMU Serif"/>
        <w:sz w:val="20"/>
        <w:szCs w:val="20"/>
      </w:rPr>
      <w:fldChar w:fldCharType="begin"/>
    </w:r>
    <w:r w:rsidRPr="00FD1F07">
      <w:rPr>
        <w:rStyle w:val="PageNumber"/>
        <w:rFonts w:ascii="CMU Serif" w:hAnsi="CMU Serif" w:cs="CMU Serif"/>
        <w:sz w:val="20"/>
        <w:szCs w:val="20"/>
      </w:rPr>
      <w:instrText xml:space="preserve">PAGE  </w:instrText>
    </w:r>
    <w:r w:rsidRPr="00FD1F07">
      <w:rPr>
        <w:rStyle w:val="PageNumber"/>
        <w:rFonts w:ascii="CMU Serif" w:hAnsi="CMU Serif" w:cs="CMU Serif"/>
        <w:sz w:val="20"/>
        <w:szCs w:val="20"/>
      </w:rPr>
      <w:fldChar w:fldCharType="separate"/>
    </w:r>
    <w:r w:rsidRPr="00FD1F07">
      <w:rPr>
        <w:rStyle w:val="PageNumber"/>
        <w:rFonts w:ascii="CMU Serif" w:hAnsi="CMU Serif" w:cs="CMU Serif"/>
        <w:noProof/>
        <w:sz w:val="20"/>
        <w:szCs w:val="20"/>
      </w:rPr>
      <w:t>5</w:t>
    </w:r>
    <w:r w:rsidRPr="00FD1F07">
      <w:rPr>
        <w:rStyle w:val="PageNumber"/>
        <w:rFonts w:ascii="CMU Serif" w:hAnsi="CMU Serif" w:cs="CMU Serif"/>
        <w:sz w:val="20"/>
        <w:szCs w:val="20"/>
      </w:rPr>
      <w:fldChar w:fldCharType="end"/>
    </w:r>
  </w:p>
  <w:p w14:paraId="36F7DAA7" w14:textId="77777777" w:rsidR="00CA075A" w:rsidRDefault="003639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32DD93" w14:textId="77777777" w:rsidR="003639A7" w:rsidRDefault="003639A7">
      <w:r>
        <w:separator/>
      </w:r>
    </w:p>
  </w:footnote>
  <w:footnote w:type="continuationSeparator" w:id="0">
    <w:p w14:paraId="6BCE686D" w14:textId="77777777" w:rsidR="003639A7" w:rsidRDefault="00363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07C"/>
    <w:rsid w:val="00004FF7"/>
    <w:rsid w:val="00016DF0"/>
    <w:rsid w:val="00041DAD"/>
    <w:rsid w:val="000442D2"/>
    <w:rsid w:val="00052A63"/>
    <w:rsid w:val="000547CF"/>
    <w:rsid w:val="00060D00"/>
    <w:rsid w:val="00065ED3"/>
    <w:rsid w:val="00066401"/>
    <w:rsid w:val="00066ABA"/>
    <w:rsid w:val="00072D41"/>
    <w:rsid w:val="0007537D"/>
    <w:rsid w:val="00080809"/>
    <w:rsid w:val="00082A24"/>
    <w:rsid w:val="00091075"/>
    <w:rsid w:val="00096466"/>
    <w:rsid w:val="000C536B"/>
    <w:rsid w:val="000E05E4"/>
    <w:rsid w:val="000E0DF6"/>
    <w:rsid w:val="000E568A"/>
    <w:rsid w:val="00100026"/>
    <w:rsid w:val="00100A1A"/>
    <w:rsid w:val="00102235"/>
    <w:rsid w:val="00107A19"/>
    <w:rsid w:val="001301D2"/>
    <w:rsid w:val="0013111A"/>
    <w:rsid w:val="00137C42"/>
    <w:rsid w:val="00137E20"/>
    <w:rsid w:val="00140101"/>
    <w:rsid w:val="00140637"/>
    <w:rsid w:val="001437CE"/>
    <w:rsid w:val="00156000"/>
    <w:rsid w:val="00157238"/>
    <w:rsid w:val="00157385"/>
    <w:rsid w:val="001574C7"/>
    <w:rsid w:val="001648B4"/>
    <w:rsid w:val="00165DEA"/>
    <w:rsid w:val="0016744D"/>
    <w:rsid w:val="00181C36"/>
    <w:rsid w:val="001836EB"/>
    <w:rsid w:val="00186C14"/>
    <w:rsid w:val="0019407C"/>
    <w:rsid w:val="00194905"/>
    <w:rsid w:val="001A353C"/>
    <w:rsid w:val="001A7575"/>
    <w:rsid w:val="001B3563"/>
    <w:rsid w:val="001B7960"/>
    <w:rsid w:val="001B7C8B"/>
    <w:rsid w:val="001D1C5F"/>
    <w:rsid w:val="001D1CE0"/>
    <w:rsid w:val="001D3ADB"/>
    <w:rsid w:val="001E5674"/>
    <w:rsid w:val="00200498"/>
    <w:rsid w:val="00210EDC"/>
    <w:rsid w:val="00211BE5"/>
    <w:rsid w:val="00216F23"/>
    <w:rsid w:val="002216AE"/>
    <w:rsid w:val="00221E20"/>
    <w:rsid w:val="002315D1"/>
    <w:rsid w:val="002322E1"/>
    <w:rsid w:val="0023417D"/>
    <w:rsid w:val="0023724F"/>
    <w:rsid w:val="00246135"/>
    <w:rsid w:val="00252534"/>
    <w:rsid w:val="00255F0B"/>
    <w:rsid w:val="00256708"/>
    <w:rsid w:val="00257BB1"/>
    <w:rsid w:val="00265C0E"/>
    <w:rsid w:val="00275136"/>
    <w:rsid w:val="002843D4"/>
    <w:rsid w:val="00290F23"/>
    <w:rsid w:val="00295C1A"/>
    <w:rsid w:val="002A231C"/>
    <w:rsid w:val="002B77D4"/>
    <w:rsid w:val="002D30F5"/>
    <w:rsid w:val="002D6C22"/>
    <w:rsid w:val="002E002C"/>
    <w:rsid w:val="002E1E98"/>
    <w:rsid w:val="002E6D20"/>
    <w:rsid w:val="002F2D8C"/>
    <w:rsid w:val="002F6C8D"/>
    <w:rsid w:val="00304308"/>
    <w:rsid w:val="00305959"/>
    <w:rsid w:val="003077F6"/>
    <w:rsid w:val="00317FF9"/>
    <w:rsid w:val="00327E26"/>
    <w:rsid w:val="00341226"/>
    <w:rsid w:val="00353510"/>
    <w:rsid w:val="003639A7"/>
    <w:rsid w:val="00366E8F"/>
    <w:rsid w:val="00372A3E"/>
    <w:rsid w:val="003773BB"/>
    <w:rsid w:val="00381F00"/>
    <w:rsid w:val="00387E70"/>
    <w:rsid w:val="0039717C"/>
    <w:rsid w:val="003A33E1"/>
    <w:rsid w:val="003B788A"/>
    <w:rsid w:val="003C04B8"/>
    <w:rsid w:val="003C11EA"/>
    <w:rsid w:val="003C146E"/>
    <w:rsid w:val="003C6DCE"/>
    <w:rsid w:val="003D0CEA"/>
    <w:rsid w:val="003D270E"/>
    <w:rsid w:val="003D3CA9"/>
    <w:rsid w:val="003D73F3"/>
    <w:rsid w:val="003E6344"/>
    <w:rsid w:val="003F4756"/>
    <w:rsid w:val="0040727A"/>
    <w:rsid w:val="00414A24"/>
    <w:rsid w:val="004171E0"/>
    <w:rsid w:val="004212F6"/>
    <w:rsid w:val="00422AC0"/>
    <w:rsid w:val="0044184A"/>
    <w:rsid w:val="00446390"/>
    <w:rsid w:val="004470C2"/>
    <w:rsid w:val="00450117"/>
    <w:rsid w:val="00451E2D"/>
    <w:rsid w:val="00467A6B"/>
    <w:rsid w:val="00475859"/>
    <w:rsid w:val="00477C55"/>
    <w:rsid w:val="004A6E64"/>
    <w:rsid w:val="004B3DA7"/>
    <w:rsid w:val="004C2379"/>
    <w:rsid w:val="004D086C"/>
    <w:rsid w:val="004D46AA"/>
    <w:rsid w:val="004E15A8"/>
    <w:rsid w:val="004F5102"/>
    <w:rsid w:val="00502D18"/>
    <w:rsid w:val="00503CD4"/>
    <w:rsid w:val="00504976"/>
    <w:rsid w:val="00504E6F"/>
    <w:rsid w:val="00511987"/>
    <w:rsid w:val="00521CA5"/>
    <w:rsid w:val="00521EDD"/>
    <w:rsid w:val="0052341D"/>
    <w:rsid w:val="00525FFF"/>
    <w:rsid w:val="005305C3"/>
    <w:rsid w:val="005322D5"/>
    <w:rsid w:val="00542EC2"/>
    <w:rsid w:val="00544B2A"/>
    <w:rsid w:val="005715A7"/>
    <w:rsid w:val="005726F1"/>
    <w:rsid w:val="005754F2"/>
    <w:rsid w:val="00580DA5"/>
    <w:rsid w:val="00581025"/>
    <w:rsid w:val="0059588E"/>
    <w:rsid w:val="005A0F39"/>
    <w:rsid w:val="005A19C7"/>
    <w:rsid w:val="005A2139"/>
    <w:rsid w:val="005A3D0A"/>
    <w:rsid w:val="005C523A"/>
    <w:rsid w:val="005E20AE"/>
    <w:rsid w:val="005E2BEE"/>
    <w:rsid w:val="005F5C25"/>
    <w:rsid w:val="00600E1E"/>
    <w:rsid w:val="00601B8E"/>
    <w:rsid w:val="0060401F"/>
    <w:rsid w:val="00613F60"/>
    <w:rsid w:val="00614596"/>
    <w:rsid w:val="00623091"/>
    <w:rsid w:val="00624E58"/>
    <w:rsid w:val="00625F2A"/>
    <w:rsid w:val="00633E62"/>
    <w:rsid w:val="00634B32"/>
    <w:rsid w:val="00637AEB"/>
    <w:rsid w:val="00641C82"/>
    <w:rsid w:val="006715A0"/>
    <w:rsid w:val="0068033F"/>
    <w:rsid w:val="0069070D"/>
    <w:rsid w:val="00691974"/>
    <w:rsid w:val="0069431C"/>
    <w:rsid w:val="00697627"/>
    <w:rsid w:val="006A75AE"/>
    <w:rsid w:val="006B3DB3"/>
    <w:rsid w:val="006C3410"/>
    <w:rsid w:val="006C47EA"/>
    <w:rsid w:val="006C49C4"/>
    <w:rsid w:val="006C55BA"/>
    <w:rsid w:val="006C7833"/>
    <w:rsid w:val="006D3607"/>
    <w:rsid w:val="00700DC4"/>
    <w:rsid w:val="00706523"/>
    <w:rsid w:val="007157E5"/>
    <w:rsid w:val="00715CC5"/>
    <w:rsid w:val="0071771E"/>
    <w:rsid w:val="007328FB"/>
    <w:rsid w:val="00733701"/>
    <w:rsid w:val="00734BCE"/>
    <w:rsid w:val="00743D09"/>
    <w:rsid w:val="00751BDD"/>
    <w:rsid w:val="007646EF"/>
    <w:rsid w:val="007979E4"/>
    <w:rsid w:val="007A0365"/>
    <w:rsid w:val="007B2699"/>
    <w:rsid w:val="007B4581"/>
    <w:rsid w:val="007B4ADB"/>
    <w:rsid w:val="007B636B"/>
    <w:rsid w:val="007C1944"/>
    <w:rsid w:val="007C1EBE"/>
    <w:rsid w:val="007D3A6A"/>
    <w:rsid w:val="007D5B77"/>
    <w:rsid w:val="007D77C2"/>
    <w:rsid w:val="007F4FB4"/>
    <w:rsid w:val="007F5019"/>
    <w:rsid w:val="007F7E5B"/>
    <w:rsid w:val="00804C74"/>
    <w:rsid w:val="00807693"/>
    <w:rsid w:val="00813DEA"/>
    <w:rsid w:val="0082632C"/>
    <w:rsid w:val="008272B5"/>
    <w:rsid w:val="00841D8F"/>
    <w:rsid w:val="008563D2"/>
    <w:rsid w:val="00870738"/>
    <w:rsid w:val="008741E4"/>
    <w:rsid w:val="00874AFC"/>
    <w:rsid w:val="00887D5C"/>
    <w:rsid w:val="0089100E"/>
    <w:rsid w:val="008A5718"/>
    <w:rsid w:val="008B13CC"/>
    <w:rsid w:val="008B5D29"/>
    <w:rsid w:val="008C377F"/>
    <w:rsid w:val="008D5A77"/>
    <w:rsid w:val="008F1C90"/>
    <w:rsid w:val="008F3629"/>
    <w:rsid w:val="008F7B06"/>
    <w:rsid w:val="009118FC"/>
    <w:rsid w:val="0092195F"/>
    <w:rsid w:val="009223B0"/>
    <w:rsid w:val="00923AA0"/>
    <w:rsid w:val="00925A64"/>
    <w:rsid w:val="00926181"/>
    <w:rsid w:val="00937249"/>
    <w:rsid w:val="009415AA"/>
    <w:rsid w:val="00943442"/>
    <w:rsid w:val="009450D0"/>
    <w:rsid w:val="00946E54"/>
    <w:rsid w:val="009535E6"/>
    <w:rsid w:val="00954381"/>
    <w:rsid w:val="00960F95"/>
    <w:rsid w:val="00966360"/>
    <w:rsid w:val="00973093"/>
    <w:rsid w:val="00977646"/>
    <w:rsid w:val="00983614"/>
    <w:rsid w:val="0098773D"/>
    <w:rsid w:val="00997A9A"/>
    <w:rsid w:val="009A46E9"/>
    <w:rsid w:val="009A4D8C"/>
    <w:rsid w:val="009A6410"/>
    <w:rsid w:val="009D3E48"/>
    <w:rsid w:val="009D4A3A"/>
    <w:rsid w:val="009E092C"/>
    <w:rsid w:val="009F25C4"/>
    <w:rsid w:val="009F4350"/>
    <w:rsid w:val="009F49A5"/>
    <w:rsid w:val="009F7C33"/>
    <w:rsid w:val="00A00DCD"/>
    <w:rsid w:val="00A07442"/>
    <w:rsid w:val="00A14BA0"/>
    <w:rsid w:val="00A16BCD"/>
    <w:rsid w:val="00A179DD"/>
    <w:rsid w:val="00A17E59"/>
    <w:rsid w:val="00A203D8"/>
    <w:rsid w:val="00A31A4A"/>
    <w:rsid w:val="00A3673F"/>
    <w:rsid w:val="00A400C0"/>
    <w:rsid w:val="00A4043A"/>
    <w:rsid w:val="00A4429E"/>
    <w:rsid w:val="00A45C35"/>
    <w:rsid w:val="00A47D51"/>
    <w:rsid w:val="00A51E63"/>
    <w:rsid w:val="00A5349C"/>
    <w:rsid w:val="00A6049C"/>
    <w:rsid w:val="00A63058"/>
    <w:rsid w:val="00A65656"/>
    <w:rsid w:val="00A6758F"/>
    <w:rsid w:val="00A71ADD"/>
    <w:rsid w:val="00A771E7"/>
    <w:rsid w:val="00A7795D"/>
    <w:rsid w:val="00A916B8"/>
    <w:rsid w:val="00AA330B"/>
    <w:rsid w:val="00AB0DC7"/>
    <w:rsid w:val="00AB51C7"/>
    <w:rsid w:val="00AC1B5E"/>
    <w:rsid w:val="00AC1D17"/>
    <w:rsid w:val="00AC30EF"/>
    <w:rsid w:val="00AD0152"/>
    <w:rsid w:val="00AD3954"/>
    <w:rsid w:val="00AE03FB"/>
    <w:rsid w:val="00AF0CD1"/>
    <w:rsid w:val="00B03045"/>
    <w:rsid w:val="00B033EC"/>
    <w:rsid w:val="00B04869"/>
    <w:rsid w:val="00B05B80"/>
    <w:rsid w:val="00B05E01"/>
    <w:rsid w:val="00B145BF"/>
    <w:rsid w:val="00B1697C"/>
    <w:rsid w:val="00B217B5"/>
    <w:rsid w:val="00B3194D"/>
    <w:rsid w:val="00B4530A"/>
    <w:rsid w:val="00B52D1E"/>
    <w:rsid w:val="00B55BBA"/>
    <w:rsid w:val="00B577BD"/>
    <w:rsid w:val="00B9575C"/>
    <w:rsid w:val="00B96A47"/>
    <w:rsid w:val="00BB6E86"/>
    <w:rsid w:val="00BB7848"/>
    <w:rsid w:val="00BC6577"/>
    <w:rsid w:val="00BD042A"/>
    <w:rsid w:val="00BD2FA5"/>
    <w:rsid w:val="00BD7AC2"/>
    <w:rsid w:val="00BE579E"/>
    <w:rsid w:val="00BF0F5B"/>
    <w:rsid w:val="00BF2470"/>
    <w:rsid w:val="00C17D8B"/>
    <w:rsid w:val="00C31C39"/>
    <w:rsid w:val="00C3213C"/>
    <w:rsid w:val="00C4193E"/>
    <w:rsid w:val="00C419A5"/>
    <w:rsid w:val="00C52442"/>
    <w:rsid w:val="00C53F63"/>
    <w:rsid w:val="00C621BF"/>
    <w:rsid w:val="00C74384"/>
    <w:rsid w:val="00C95641"/>
    <w:rsid w:val="00CA1F70"/>
    <w:rsid w:val="00CA4F79"/>
    <w:rsid w:val="00CA6C9D"/>
    <w:rsid w:val="00CB389F"/>
    <w:rsid w:val="00CB5E11"/>
    <w:rsid w:val="00CC2699"/>
    <w:rsid w:val="00CD16C0"/>
    <w:rsid w:val="00CD3FD1"/>
    <w:rsid w:val="00CE3A45"/>
    <w:rsid w:val="00D079A5"/>
    <w:rsid w:val="00D1419A"/>
    <w:rsid w:val="00D30B8F"/>
    <w:rsid w:val="00D637AE"/>
    <w:rsid w:val="00D662E5"/>
    <w:rsid w:val="00D90E7A"/>
    <w:rsid w:val="00DA2EBE"/>
    <w:rsid w:val="00DA5583"/>
    <w:rsid w:val="00DC529B"/>
    <w:rsid w:val="00DC6046"/>
    <w:rsid w:val="00DE642B"/>
    <w:rsid w:val="00DF0D44"/>
    <w:rsid w:val="00E104E3"/>
    <w:rsid w:val="00E21F47"/>
    <w:rsid w:val="00E30566"/>
    <w:rsid w:val="00E34F64"/>
    <w:rsid w:val="00E36DE7"/>
    <w:rsid w:val="00E42356"/>
    <w:rsid w:val="00E50B09"/>
    <w:rsid w:val="00E63227"/>
    <w:rsid w:val="00E7474C"/>
    <w:rsid w:val="00E7605D"/>
    <w:rsid w:val="00E81D85"/>
    <w:rsid w:val="00E83BE6"/>
    <w:rsid w:val="00E91796"/>
    <w:rsid w:val="00E93D95"/>
    <w:rsid w:val="00EA140E"/>
    <w:rsid w:val="00EA79BA"/>
    <w:rsid w:val="00EB5C20"/>
    <w:rsid w:val="00ED2263"/>
    <w:rsid w:val="00ED3D2F"/>
    <w:rsid w:val="00ED4D93"/>
    <w:rsid w:val="00ED6AB9"/>
    <w:rsid w:val="00EE7BF6"/>
    <w:rsid w:val="00EF2383"/>
    <w:rsid w:val="00EF29CA"/>
    <w:rsid w:val="00EF4E02"/>
    <w:rsid w:val="00EF712D"/>
    <w:rsid w:val="00EF732A"/>
    <w:rsid w:val="00F0087A"/>
    <w:rsid w:val="00F0490E"/>
    <w:rsid w:val="00F1535B"/>
    <w:rsid w:val="00F154CA"/>
    <w:rsid w:val="00F24046"/>
    <w:rsid w:val="00F30BE3"/>
    <w:rsid w:val="00F33744"/>
    <w:rsid w:val="00F416D0"/>
    <w:rsid w:val="00F57F3F"/>
    <w:rsid w:val="00F74AEC"/>
    <w:rsid w:val="00F75B31"/>
    <w:rsid w:val="00F7629B"/>
    <w:rsid w:val="00F9429B"/>
    <w:rsid w:val="00F95A19"/>
    <w:rsid w:val="00FB4722"/>
    <w:rsid w:val="00FB5E3C"/>
    <w:rsid w:val="00FC42DE"/>
    <w:rsid w:val="00FC5361"/>
    <w:rsid w:val="00FC77F3"/>
    <w:rsid w:val="00FE29BC"/>
    <w:rsid w:val="00FF0407"/>
    <w:rsid w:val="00FF0ACF"/>
    <w:rsid w:val="00FF152B"/>
    <w:rsid w:val="00F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1A19C"/>
  <w14:defaultImageDpi w14:val="32767"/>
  <w15:chartTrackingRefBased/>
  <w15:docId w15:val="{A5B6696A-0C9D-2E47-B2BC-FD0A7C72D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B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BBA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rsid w:val="0019407C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19407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19407C"/>
    <w:rPr>
      <w:rFonts w:cs="Times New Roman"/>
    </w:rPr>
  </w:style>
  <w:style w:type="paragraph" w:styleId="NormalWeb">
    <w:name w:val="Normal (Web)"/>
    <w:basedOn w:val="Normal"/>
    <w:uiPriority w:val="99"/>
    <w:unhideWhenUsed/>
    <w:rsid w:val="0019407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37</Words>
  <Characters>7623</Characters>
  <Application>Microsoft Office Word</Application>
  <DocSecurity>0</DocSecurity>
  <Lines>63</Lines>
  <Paragraphs>17</Paragraphs>
  <ScaleCrop>false</ScaleCrop>
  <Company/>
  <LinksUpToDate>false</LinksUpToDate>
  <CharactersWithSpaces>8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Scarpella</dc:creator>
  <cp:keywords/>
  <dc:description/>
  <cp:lastModifiedBy>Enrico Scarpella</cp:lastModifiedBy>
  <cp:revision>3</cp:revision>
  <dcterms:created xsi:type="dcterms:W3CDTF">2019-07-04T23:17:00Z</dcterms:created>
  <dcterms:modified xsi:type="dcterms:W3CDTF">2019-08-08T23:11:00Z</dcterms:modified>
</cp:coreProperties>
</file>